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E83F5" w14:textId="2E07FAC8" w:rsidR="00CC6D9C" w:rsidRPr="00CC6D9C" w:rsidRDefault="006C5691" w:rsidP="00CC6D9C">
      <w:pPr>
        <w:kinsoku w:val="0"/>
        <w:overflowPunct w:val="0"/>
        <w:autoSpaceDE w:val="0"/>
        <w:autoSpaceDN w:val="0"/>
        <w:adjustRightInd w:val="0"/>
        <w:spacing w:before="32"/>
        <w:jc w:val="left"/>
        <w:rPr>
          <w:rFonts w:ascii="Times New Roman" w:hAnsi="Times New Roman" w:cs="Times New Roman"/>
          <w:kern w:val="0"/>
          <w:sz w:val="16"/>
          <w:szCs w:val="16"/>
        </w:rPr>
      </w:pPr>
      <w:r w:rsidRPr="006C5691">
        <w:rPr>
          <w:rFonts w:ascii="Times New Roman" w:hAnsi="Times New Roman" w:cs="Times New Roman"/>
          <w:kern w:val="0"/>
          <w:sz w:val="16"/>
          <w:szCs w:val="16"/>
        </w:rPr>
        <w:t>Supplementary_Table_1</w:t>
      </w:r>
      <w:r w:rsidR="00CC6D9C" w:rsidRPr="00CC6D9C">
        <w:rPr>
          <w:rFonts w:ascii="Times New Roman" w:hAnsi="Times New Roman" w:cs="Times New Roman"/>
          <w:kern w:val="0"/>
          <w:sz w:val="16"/>
          <w:szCs w:val="16"/>
        </w:rPr>
        <w:t>. Subgroup analyses</w:t>
      </w:r>
      <w:r w:rsidR="00591E09"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  <w:r w:rsidR="00FD4E7F">
        <w:rPr>
          <w:rFonts w:ascii="Times New Roman" w:hAnsi="Times New Roman" w:cs="Times New Roman"/>
          <w:kern w:val="0"/>
          <w:sz w:val="16"/>
          <w:szCs w:val="16"/>
        </w:rPr>
        <w:t>of major survival outcomes.</w:t>
      </w:r>
    </w:p>
    <w:tbl>
      <w:tblPr>
        <w:tblpPr w:leftFromText="180" w:rightFromText="180" w:horzAnchor="margin" w:tblpXSpec="center" w:tblpY="250"/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88"/>
        <w:gridCol w:w="782"/>
        <w:gridCol w:w="1303"/>
        <w:gridCol w:w="1274"/>
        <w:gridCol w:w="1271"/>
        <w:gridCol w:w="1271"/>
        <w:gridCol w:w="1271"/>
        <w:gridCol w:w="1271"/>
        <w:gridCol w:w="1277"/>
        <w:gridCol w:w="952"/>
        <w:gridCol w:w="1409"/>
        <w:gridCol w:w="1409"/>
      </w:tblGrid>
      <w:tr w:rsidR="001D4947" w:rsidRPr="00CC6D9C" w14:paraId="17F40080" w14:textId="77777777" w:rsidTr="00D42E27">
        <w:trPr>
          <w:trHeight w:hRule="exact" w:val="662"/>
        </w:trPr>
        <w:tc>
          <w:tcPr>
            <w:tcW w:w="30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090C57" w14:textId="77777777" w:rsidR="001D4947" w:rsidRPr="00CC6D9C" w:rsidRDefault="001D4947" w:rsidP="00C92578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Variable</w:t>
            </w:r>
          </w:p>
        </w:tc>
        <w:tc>
          <w:tcPr>
            <w:tcW w:w="27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2B6A9B" w14:textId="77777777" w:rsidR="001D4947" w:rsidRPr="00CC6D9C" w:rsidRDefault="001D4947" w:rsidP="00C92578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Subgroup</w:t>
            </w:r>
          </w:p>
        </w:tc>
        <w:tc>
          <w:tcPr>
            <w:tcW w:w="45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70A3EF" w14:textId="43C9763A" w:rsidR="001D4947" w:rsidRPr="00CC6D9C" w:rsidRDefault="001D4947" w:rsidP="00C92578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O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S</w:t>
            </w:r>
          </w:p>
        </w:tc>
        <w:tc>
          <w:tcPr>
            <w:tcW w:w="44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4DE7CE" w14:textId="22C979C5" w:rsidR="001D4947" w:rsidRPr="00CC6D9C" w:rsidRDefault="001D4947" w:rsidP="00C92578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1-year survival</w:t>
            </w:r>
          </w:p>
        </w:tc>
        <w:tc>
          <w:tcPr>
            <w:tcW w:w="44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C2BDD3" w14:textId="26514738" w:rsidR="001D4947" w:rsidRPr="00CC6D9C" w:rsidRDefault="001D4947" w:rsidP="00C92578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3-year survival</w:t>
            </w:r>
          </w:p>
        </w:tc>
        <w:tc>
          <w:tcPr>
            <w:tcW w:w="44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BF92863" w14:textId="17260238" w:rsidR="001D4947" w:rsidRPr="00CC6D9C" w:rsidRDefault="001D4947" w:rsidP="00C92578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5-year survival</w:t>
            </w:r>
          </w:p>
        </w:tc>
        <w:tc>
          <w:tcPr>
            <w:tcW w:w="44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8F248D" w14:textId="282FCDC6" w:rsidR="001D4947" w:rsidRPr="00CC6D9C" w:rsidRDefault="001D4947" w:rsidP="00C92578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DFS</w:t>
            </w:r>
          </w:p>
        </w:tc>
        <w:tc>
          <w:tcPr>
            <w:tcW w:w="44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79ECBE" w14:textId="4CF5FDF2" w:rsidR="001D4947" w:rsidRPr="00CC6D9C" w:rsidRDefault="001D4947" w:rsidP="00C92578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1-year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DFS</w:t>
            </w:r>
          </w:p>
        </w:tc>
        <w:tc>
          <w:tcPr>
            <w:tcW w:w="44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7C25B8" w14:textId="141BFEAA" w:rsidR="001D4947" w:rsidRPr="00CC6D9C" w:rsidRDefault="001D4947" w:rsidP="00C92578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3-year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DFS</w:t>
            </w:r>
          </w:p>
        </w:tc>
        <w:tc>
          <w:tcPr>
            <w:tcW w:w="33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BFBE83" w14:textId="110579C1" w:rsidR="001D4947" w:rsidRPr="00CC6D9C" w:rsidRDefault="001D4947" w:rsidP="00C92578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55D47">
              <w:rPr>
                <w:rFonts w:ascii="Times New Roman" w:hAnsi="Times New Roman" w:cs="Times New Roman"/>
                <w:kern w:val="0"/>
                <w:sz w:val="16"/>
                <w:szCs w:val="16"/>
              </w:rPr>
              <w:t>5-year DFS</w:t>
            </w:r>
          </w:p>
        </w:tc>
        <w:tc>
          <w:tcPr>
            <w:tcW w:w="49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7690E0" w14:textId="6264CCFE" w:rsidR="001D4947" w:rsidRPr="00CC6D9C" w:rsidRDefault="001D4947" w:rsidP="00C92578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0 resection</w:t>
            </w:r>
          </w:p>
        </w:tc>
        <w:tc>
          <w:tcPr>
            <w:tcW w:w="49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FD06E7" w14:textId="64BC9AB3" w:rsidR="001D4947" w:rsidRPr="00CC6D9C" w:rsidRDefault="001D4947" w:rsidP="00C92578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Artery resection</w:t>
            </w:r>
          </w:p>
        </w:tc>
      </w:tr>
      <w:tr w:rsidR="001D4947" w:rsidRPr="00CC6D9C" w14:paraId="6B5F7682" w14:textId="77777777" w:rsidTr="00D42E27">
        <w:trPr>
          <w:trHeight w:val="693"/>
        </w:trPr>
        <w:tc>
          <w:tcPr>
            <w:tcW w:w="309" w:type="pct"/>
            <w:vMerge w:val="restart"/>
            <w:tcBorders>
              <w:top w:val="single" w:sz="8" w:space="0" w:color="auto"/>
            </w:tcBorders>
            <w:vAlign w:val="center"/>
          </w:tcPr>
          <w:p w14:paraId="06C3F4DD" w14:textId="77777777" w:rsidR="001D4947" w:rsidRPr="00CC6D9C" w:rsidRDefault="001D4947" w:rsidP="008146C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Year of publication</w:t>
            </w:r>
          </w:p>
        </w:tc>
        <w:tc>
          <w:tcPr>
            <w:tcW w:w="272" w:type="pct"/>
            <w:tcBorders>
              <w:top w:val="single" w:sz="8" w:space="0" w:color="auto"/>
            </w:tcBorders>
            <w:vAlign w:val="center"/>
          </w:tcPr>
          <w:p w14:paraId="269564E7" w14:textId="77777777" w:rsidR="001D4947" w:rsidRPr="00CC6D9C" w:rsidRDefault="001D4947" w:rsidP="008146C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&gt;2009</w:t>
            </w:r>
          </w:p>
        </w:tc>
        <w:tc>
          <w:tcPr>
            <w:tcW w:w="453" w:type="pct"/>
            <w:tcBorders>
              <w:top w:val="single" w:sz="8" w:space="0" w:color="auto"/>
            </w:tcBorders>
            <w:vAlign w:val="center"/>
          </w:tcPr>
          <w:p w14:paraId="12623E78" w14:textId="77777777" w:rsidR="00D94176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HR=0.97, </w:t>
            </w:r>
          </w:p>
          <w:p w14:paraId="6C48BBC2" w14:textId="632EB853" w:rsidR="001D4947" w:rsidRPr="00CC6D9C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95%</w:t>
            </w:r>
            <w:r w:rsidR="00D9417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0.81–1.17, </w:t>
            </w:r>
            <w:r w:rsidRPr="00CC6D9C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=0.75, n=10</w:t>
            </w:r>
          </w:p>
        </w:tc>
        <w:tc>
          <w:tcPr>
            <w:tcW w:w="443" w:type="pct"/>
            <w:tcBorders>
              <w:top w:val="single" w:sz="8" w:space="0" w:color="auto"/>
            </w:tcBorders>
            <w:vAlign w:val="center"/>
          </w:tcPr>
          <w:p w14:paraId="3D57F3AB" w14:textId="58E14F78" w:rsidR="001D4947" w:rsidRPr="00CC6D9C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5</w:t>
            </w:r>
          </w:p>
        </w:tc>
        <w:tc>
          <w:tcPr>
            <w:tcW w:w="442" w:type="pct"/>
            <w:tcBorders>
              <w:top w:val="single" w:sz="8" w:space="0" w:color="auto"/>
            </w:tcBorders>
            <w:vAlign w:val="center"/>
          </w:tcPr>
          <w:p w14:paraId="722BBA10" w14:textId="56B29D69" w:rsidR="001D4947" w:rsidRPr="00CC6D9C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7</w:t>
            </w:r>
          </w:p>
        </w:tc>
        <w:tc>
          <w:tcPr>
            <w:tcW w:w="442" w:type="pct"/>
            <w:tcBorders>
              <w:top w:val="single" w:sz="8" w:space="0" w:color="auto"/>
            </w:tcBorders>
            <w:vAlign w:val="center"/>
          </w:tcPr>
          <w:p w14:paraId="128DFAF1" w14:textId="1D4DB7CA" w:rsidR="001D4947" w:rsidRPr="00CC6D9C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7</w:t>
            </w:r>
          </w:p>
        </w:tc>
        <w:tc>
          <w:tcPr>
            <w:tcW w:w="442" w:type="pct"/>
            <w:tcBorders>
              <w:top w:val="single" w:sz="8" w:space="0" w:color="auto"/>
            </w:tcBorders>
            <w:vAlign w:val="center"/>
          </w:tcPr>
          <w:p w14:paraId="6BE09E3B" w14:textId="49907069" w:rsidR="001D4947" w:rsidRPr="00CC6D9C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5</w:t>
            </w:r>
          </w:p>
        </w:tc>
        <w:tc>
          <w:tcPr>
            <w:tcW w:w="442" w:type="pct"/>
            <w:tcBorders>
              <w:top w:val="single" w:sz="8" w:space="0" w:color="auto"/>
            </w:tcBorders>
            <w:vAlign w:val="center"/>
          </w:tcPr>
          <w:p w14:paraId="23231D7E" w14:textId="4535568B" w:rsidR="001D4947" w:rsidRPr="00CC6D9C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4</w:t>
            </w:r>
          </w:p>
        </w:tc>
        <w:tc>
          <w:tcPr>
            <w:tcW w:w="444" w:type="pct"/>
            <w:tcBorders>
              <w:top w:val="single" w:sz="8" w:space="0" w:color="auto"/>
            </w:tcBorders>
            <w:vAlign w:val="center"/>
          </w:tcPr>
          <w:p w14:paraId="152F3F85" w14:textId="2A45E9A4" w:rsidR="001D4947" w:rsidRPr="00CC6D9C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5</w:t>
            </w:r>
          </w:p>
        </w:tc>
        <w:tc>
          <w:tcPr>
            <w:tcW w:w="331" w:type="pct"/>
            <w:tcBorders>
              <w:top w:val="single" w:sz="8" w:space="0" w:color="auto"/>
            </w:tcBorders>
            <w:vAlign w:val="center"/>
          </w:tcPr>
          <w:p w14:paraId="50A49580" w14:textId="5720F592" w:rsidR="001D4947" w:rsidRPr="00CC6D9C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D55D47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3</w:t>
            </w:r>
          </w:p>
        </w:tc>
        <w:tc>
          <w:tcPr>
            <w:tcW w:w="490" w:type="pct"/>
            <w:tcBorders>
              <w:top w:val="single" w:sz="8" w:space="0" w:color="auto"/>
            </w:tcBorders>
            <w:vAlign w:val="center"/>
          </w:tcPr>
          <w:p w14:paraId="13F5A491" w14:textId="77777777" w:rsidR="008B6F81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RR=0.96, </w:t>
            </w:r>
          </w:p>
          <w:p w14:paraId="1D2FD631" w14:textId="1FC998BF" w:rsidR="001D4947" w:rsidRPr="00CC6D9C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95%</w:t>
            </w:r>
            <w:r w:rsidR="00D9417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0.89–1.03, </w:t>
            </w:r>
            <w:r w:rsidRPr="00CC6D9C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=0.27, n=10</w:t>
            </w:r>
          </w:p>
        </w:tc>
        <w:tc>
          <w:tcPr>
            <w:tcW w:w="490" w:type="pct"/>
            <w:tcBorders>
              <w:top w:val="single" w:sz="8" w:space="0" w:color="auto"/>
            </w:tcBorders>
            <w:vAlign w:val="center"/>
          </w:tcPr>
          <w:p w14:paraId="54443683" w14:textId="3287ABD5" w:rsidR="001D4947" w:rsidRPr="00CC6D9C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5</w:t>
            </w:r>
          </w:p>
        </w:tc>
      </w:tr>
      <w:tr w:rsidR="001D4947" w:rsidRPr="00CC6D9C" w14:paraId="466E66B1" w14:textId="77777777" w:rsidTr="00D42E27">
        <w:trPr>
          <w:trHeight w:val="698"/>
        </w:trPr>
        <w:tc>
          <w:tcPr>
            <w:tcW w:w="309" w:type="pct"/>
            <w:vMerge/>
            <w:vAlign w:val="center"/>
          </w:tcPr>
          <w:p w14:paraId="48524905" w14:textId="77777777" w:rsidR="001D4947" w:rsidRPr="00CC6D9C" w:rsidRDefault="001D4947" w:rsidP="008146C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2" w:type="pct"/>
            <w:vAlign w:val="center"/>
          </w:tcPr>
          <w:p w14:paraId="17C81EF5" w14:textId="77777777" w:rsidR="001D4947" w:rsidRPr="00CC6D9C" w:rsidRDefault="001D4947" w:rsidP="008146C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2009</w:t>
            </w:r>
          </w:p>
        </w:tc>
        <w:tc>
          <w:tcPr>
            <w:tcW w:w="453" w:type="pct"/>
            <w:vAlign w:val="center"/>
          </w:tcPr>
          <w:p w14:paraId="230BD154" w14:textId="77777777" w:rsidR="008B6F81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HR=3.08, </w:t>
            </w:r>
          </w:p>
          <w:p w14:paraId="36D5ECE1" w14:textId="06C0871B" w:rsidR="001D4947" w:rsidRPr="00CC6D9C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95%</w:t>
            </w:r>
            <w:r w:rsidR="00D9417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1.43–6.66, </w:t>
            </w:r>
            <w:r w:rsidRPr="00CC6D9C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0.01, n=3</w:t>
            </w:r>
          </w:p>
        </w:tc>
        <w:tc>
          <w:tcPr>
            <w:tcW w:w="443" w:type="pct"/>
            <w:vAlign w:val="center"/>
          </w:tcPr>
          <w:p w14:paraId="47ED48C8" w14:textId="2654C1FB" w:rsidR="001D4947" w:rsidRPr="00CC6D9C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1</w:t>
            </w:r>
          </w:p>
        </w:tc>
        <w:tc>
          <w:tcPr>
            <w:tcW w:w="442" w:type="pct"/>
            <w:vAlign w:val="center"/>
          </w:tcPr>
          <w:p w14:paraId="750E00B6" w14:textId="1CA291A1" w:rsidR="001D4947" w:rsidRPr="00CC6D9C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1</w:t>
            </w:r>
          </w:p>
        </w:tc>
        <w:tc>
          <w:tcPr>
            <w:tcW w:w="442" w:type="pct"/>
            <w:vAlign w:val="center"/>
          </w:tcPr>
          <w:p w14:paraId="353E4113" w14:textId="23B97FFE" w:rsidR="001D4947" w:rsidRPr="00CC6D9C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1</w:t>
            </w:r>
          </w:p>
        </w:tc>
        <w:tc>
          <w:tcPr>
            <w:tcW w:w="442" w:type="pct"/>
            <w:vAlign w:val="center"/>
          </w:tcPr>
          <w:p w14:paraId="30535297" w14:textId="1E6FF716" w:rsidR="001D4947" w:rsidRPr="00CC6D9C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0</w:t>
            </w:r>
          </w:p>
        </w:tc>
        <w:tc>
          <w:tcPr>
            <w:tcW w:w="442" w:type="pct"/>
            <w:vAlign w:val="center"/>
          </w:tcPr>
          <w:p w14:paraId="079438C9" w14:textId="4866C93B" w:rsidR="001D4947" w:rsidRPr="00CC6D9C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0</w:t>
            </w:r>
          </w:p>
        </w:tc>
        <w:tc>
          <w:tcPr>
            <w:tcW w:w="444" w:type="pct"/>
            <w:vAlign w:val="center"/>
          </w:tcPr>
          <w:p w14:paraId="5C5326E6" w14:textId="2A42A5CA" w:rsidR="001D4947" w:rsidRPr="00CC6D9C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0</w:t>
            </w:r>
          </w:p>
        </w:tc>
        <w:tc>
          <w:tcPr>
            <w:tcW w:w="331" w:type="pct"/>
            <w:vAlign w:val="center"/>
          </w:tcPr>
          <w:p w14:paraId="7D082203" w14:textId="59DF098D" w:rsidR="001D4947" w:rsidRPr="00CC6D9C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0</w:t>
            </w:r>
          </w:p>
        </w:tc>
        <w:tc>
          <w:tcPr>
            <w:tcW w:w="490" w:type="pct"/>
            <w:vAlign w:val="center"/>
          </w:tcPr>
          <w:p w14:paraId="755E9DE3" w14:textId="77777777" w:rsidR="008B6F81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RR=0.84, </w:t>
            </w:r>
          </w:p>
          <w:p w14:paraId="53A7D6C5" w14:textId="51B70599" w:rsidR="001D4947" w:rsidRPr="00CC6D9C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95%</w:t>
            </w:r>
            <w:r w:rsidR="00D9417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0.49–1.43, </w:t>
            </w:r>
            <w:r w:rsidRPr="00CC6D9C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=0.52, n=2</w:t>
            </w:r>
          </w:p>
        </w:tc>
        <w:tc>
          <w:tcPr>
            <w:tcW w:w="490" w:type="pct"/>
            <w:vAlign w:val="center"/>
          </w:tcPr>
          <w:p w14:paraId="1BA33414" w14:textId="19D7C5F3" w:rsidR="001D4947" w:rsidRPr="00CC6D9C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1</w:t>
            </w:r>
          </w:p>
        </w:tc>
      </w:tr>
      <w:tr w:rsidR="001D4947" w:rsidRPr="00CC6D9C" w14:paraId="5D8DA494" w14:textId="77777777" w:rsidTr="00D42E27">
        <w:trPr>
          <w:trHeight w:val="699"/>
        </w:trPr>
        <w:tc>
          <w:tcPr>
            <w:tcW w:w="309" w:type="pct"/>
            <w:vMerge w:val="restart"/>
            <w:vAlign w:val="center"/>
          </w:tcPr>
          <w:p w14:paraId="146664B4" w14:textId="77777777" w:rsidR="001D4947" w:rsidRPr="00CC6D9C" w:rsidRDefault="001D4947" w:rsidP="008146C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egion</w:t>
            </w:r>
          </w:p>
        </w:tc>
        <w:tc>
          <w:tcPr>
            <w:tcW w:w="272" w:type="pct"/>
            <w:vAlign w:val="center"/>
          </w:tcPr>
          <w:p w14:paraId="3731FD0C" w14:textId="77777777" w:rsidR="001D4947" w:rsidRPr="00CC6D9C" w:rsidRDefault="001D4947" w:rsidP="008146C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Eastern</w:t>
            </w:r>
          </w:p>
        </w:tc>
        <w:tc>
          <w:tcPr>
            <w:tcW w:w="453" w:type="pct"/>
            <w:vAlign w:val="center"/>
          </w:tcPr>
          <w:p w14:paraId="65C026E9" w14:textId="77777777" w:rsidR="008B6F81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HR=0.99, </w:t>
            </w:r>
          </w:p>
          <w:p w14:paraId="795E3E6B" w14:textId="176A580A" w:rsidR="001D4947" w:rsidRPr="00CC6D9C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95%</w:t>
            </w:r>
            <w:r w:rsidR="00D9417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0.80–1.24, </w:t>
            </w:r>
            <w:r w:rsidRPr="00CC6D9C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=0.96, n=9</w:t>
            </w:r>
          </w:p>
        </w:tc>
        <w:tc>
          <w:tcPr>
            <w:tcW w:w="443" w:type="pct"/>
            <w:vAlign w:val="center"/>
          </w:tcPr>
          <w:p w14:paraId="1CAF3C5C" w14:textId="77777777" w:rsidR="008B6F81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OR=1.07, </w:t>
            </w:r>
          </w:p>
          <w:p w14:paraId="2F8D978B" w14:textId="1E938703" w:rsidR="001D4947" w:rsidRPr="00CC6D9C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95%</w:t>
            </w:r>
            <w:r w:rsidR="00D9417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0.45–2.53, </w:t>
            </w:r>
            <w:r w:rsidRPr="00CC6D9C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=0.87, n=4</w:t>
            </w:r>
          </w:p>
        </w:tc>
        <w:tc>
          <w:tcPr>
            <w:tcW w:w="442" w:type="pct"/>
            <w:vAlign w:val="center"/>
          </w:tcPr>
          <w:p w14:paraId="48B58B81" w14:textId="77777777" w:rsidR="008B6F81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OR=0.86, </w:t>
            </w:r>
          </w:p>
          <w:p w14:paraId="65FB6EF5" w14:textId="7EEC4239" w:rsidR="001D4947" w:rsidRPr="00CC6D9C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95%</w:t>
            </w:r>
            <w:r w:rsidR="00D9417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0.61–1.21, </w:t>
            </w:r>
            <w:r w:rsidRPr="00CC6D9C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=0.39, n=6</w:t>
            </w:r>
          </w:p>
        </w:tc>
        <w:tc>
          <w:tcPr>
            <w:tcW w:w="442" w:type="pct"/>
            <w:vAlign w:val="center"/>
          </w:tcPr>
          <w:p w14:paraId="782423E7" w14:textId="77777777" w:rsidR="008B6F81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OR=0.92, </w:t>
            </w:r>
          </w:p>
          <w:p w14:paraId="79DCA76F" w14:textId="7011DBA4" w:rsidR="001D4947" w:rsidRPr="00CC6D9C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95%</w:t>
            </w:r>
            <w:r w:rsidR="00D9417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0.63–1.34, </w:t>
            </w:r>
            <w:r w:rsidRPr="00CC6D9C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=0.65, n=5</w:t>
            </w:r>
          </w:p>
        </w:tc>
        <w:tc>
          <w:tcPr>
            <w:tcW w:w="442" w:type="pct"/>
            <w:vAlign w:val="center"/>
          </w:tcPr>
          <w:p w14:paraId="211045E3" w14:textId="34FB72F9" w:rsidR="001D4947" w:rsidRPr="00CC6D9C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4</w:t>
            </w:r>
          </w:p>
        </w:tc>
        <w:tc>
          <w:tcPr>
            <w:tcW w:w="442" w:type="pct"/>
            <w:vAlign w:val="center"/>
          </w:tcPr>
          <w:p w14:paraId="0855D2FC" w14:textId="2D768A1B" w:rsidR="001D4947" w:rsidRPr="00CC6D9C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4</w:t>
            </w:r>
          </w:p>
        </w:tc>
        <w:tc>
          <w:tcPr>
            <w:tcW w:w="444" w:type="pct"/>
            <w:vAlign w:val="center"/>
          </w:tcPr>
          <w:p w14:paraId="5F8BC5E4" w14:textId="379D0ADF" w:rsidR="001D4947" w:rsidRPr="00CC6D9C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4</w:t>
            </w:r>
          </w:p>
        </w:tc>
        <w:tc>
          <w:tcPr>
            <w:tcW w:w="331" w:type="pct"/>
            <w:vAlign w:val="center"/>
          </w:tcPr>
          <w:p w14:paraId="1033AC73" w14:textId="1EB6D76B" w:rsidR="001D4947" w:rsidRPr="00CC6D9C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3</w:t>
            </w:r>
          </w:p>
        </w:tc>
        <w:tc>
          <w:tcPr>
            <w:tcW w:w="490" w:type="pct"/>
            <w:vAlign w:val="center"/>
          </w:tcPr>
          <w:p w14:paraId="1A4A27C4" w14:textId="77777777" w:rsidR="008B6F81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RR=0.98, </w:t>
            </w:r>
          </w:p>
          <w:p w14:paraId="075419F4" w14:textId="49DC0F77" w:rsidR="001D4947" w:rsidRPr="00CC6D9C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95%</w:t>
            </w:r>
            <w:r w:rsidR="00D9417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0.90–1.07, </w:t>
            </w:r>
            <w:r w:rsidRPr="00CC6D9C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=0.67, n=9</w:t>
            </w:r>
          </w:p>
        </w:tc>
        <w:tc>
          <w:tcPr>
            <w:tcW w:w="490" w:type="pct"/>
            <w:vAlign w:val="center"/>
          </w:tcPr>
          <w:p w14:paraId="42A273BF" w14:textId="202787B0" w:rsidR="001D4947" w:rsidRPr="00CC6D9C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R=7.48, 95%</w:t>
            </w:r>
            <w:r w:rsidR="00D9417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2.86–19.58, </w:t>
            </w:r>
            <w:r w:rsidRPr="00CC6D9C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0.01, n=4</w:t>
            </w:r>
          </w:p>
        </w:tc>
      </w:tr>
      <w:tr w:rsidR="001D4947" w:rsidRPr="00CC6D9C" w14:paraId="14B98A87" w14:textId="77777777" w:rsidTr="00D42E27">
        <w:trPr>
          <w:trHeight w:val="699"/>
        </w:trPr>
        <w:tc>
          <w:tcPr>
            <w:tcW w:w="309" w:type="pct"/>
            <w:vMerge/>
            <w:vAlign w:val="center"/>
          </w:tcPr>
          <w:p w14:paraId="1DEF9A42" w14:textId="77777777" w:rsidR="001D4947" w:rsidRPr="00CC6D9C" w:rsidRDefault="001D4947" w:rsidP="008146C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2" w:type="pct"/>
            <w:vAlign w:val="center"/>
          </w:tcPr>
          <w:p w14:paraId="0BFD9D50" w14:textId="77777777" w:rsidR="001D4947" w:rsidRPr="00CC6D9C" w:rsidRDefault="001D4947" w:rsidP="008146C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Western</w:t>
            </w:r>
          </w:p>
        </w:tc>
        <w:tc>
          <w:tcPr>
            <w:tcW w:w="453" w:type="pct"/>
            <w:vAlign w:val="center"/>
          </w:tcPr>
          <w:p w14:paraId="3006E7FB" w14:textId="77777777" w:rsidR="008B6F81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HR=1.11, </w:t>
            </w:r>
          </w:p>
          <w:p w14:paraId="19070DE6" w14:textId="17A1AA17" w:rsidR="001D4947" w:rsidRPr="00CC6D9C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95%</w:t>
            </w:r>
            <w:r w:rsidR="00D9417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0.82–1.51, </w:t>
            </w:r>
            <w:r w:rsidRPr="00CC6D9C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=0.50, n=4</w:t>
            </w:r>
          </w:p>
        </w:tc>
        <w:tc>
          <w:tcPr>
            <w:tcW w:w="443" w:type="pct"/>
            <w:vAlign w:val="center"/>
          </w:tcPr>
          <w:p w14:paraId="0AC514FB" w14:textId="77777777" w:rsidR="008B6F81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OR=0.68, </w:t>
            </w:r>
          </w:p>
          <w:p w14:paraId="3EACFD95" w14:textId="09AB46BA" w:rsidR="001D4947" w:rsidRPr="00CC6D9C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95%</w:t>
            </w:r>
            <w:r w:rsidR="00D9417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0.27–1.71, </w:t>
            </w:r>
            <w:r w:rsidRPr="00CC6D9C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=0.41, n=2</w:t>
            </w:r>
          </w:p>
        </w:tc>
        <w:tc>
          <w:tcPr>
            <w:tcW w:w="442" w:type="pct"/>
            <w:vAlign w:val="center"/>
          </w:tcPr>
          <w:p w14:paraId="0E883311" w14:textId="77777777" w:rsidR="008B6F81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OR=0.79, </w:t>
            </w:r>
          </w:p>
          <w:p w14:paraId="0D890C7B" w14:textId="77B5A502" w:rsidR="001D4947" w:rsidRPr="00CC6D9C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95%</w:t>
            </w:r>
            <w:r w:rsidR="00D9417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0.34–1.84, </w:t>
            </w:r>
            <w:r w:rsidRPr="00CC6D9C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=0.59, n=3</w:t>
            </w:r>
          </w:p>
        </w:tc>
        <w:tc>
          <w:tcPr>
            <w:tcW w:w="442" w:type="pct"/>
            <w:vAlign w:val="center"/>
          </w:tcPr>
          <w:p w14:paraId="293F7815" w14:textId="77777777" w:rsidR="008B6F81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OR=0.58, </w:t>
            </w:r>
          </w:p>
          <w:p w14:paraId="5DB08BDF" w14:textId="1D82428A" w:rsidR="001D4947" w:rsidRPr="00CC6D9C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95%</w:t>
            </w:r>
            <w:r w:rsidR="00D9417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0.37–0.91, </w:t>
            </w:r>
            <w:r w:rsidRPr="00CC6D9C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=0.02, n=4</w:t>
            </w:r>
          </w:p>
        </w:tc>
        <w:tc>
          <w:tcPr>
            <w:tcW w:w="442" w:type="pct"/>
            <w:vAlign w:val="center"/>
          </w:tcPr>
          <w:p w14:paraId="58F2C4E6" w14:textId="1E19EE1A" w:rsidR="001D4947" w:rsidRPr="00CC6D9C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1</w:t>
            </w:r>
          </w:p>
        </w:tc>
        <w:tc>
          <w:tcPr>
            <w:tcW w:w="442" w:type="pct"/>
            <w:vAlign w:val="center"/>
          </w:tcPr>
          <w:p w14:paraId="7478920E" w14:textId="63D013B7" w:rsidR="001D4947" w:rsidRPr="00CC6D9C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0</w:t>
            </w:r>
          </w:p>
        </w:tc>
        <w:tc>
          <w:tcPr>
            <w:tcW w:w="444" w:type="pct"/>
            <w:vAlign w:val="center"/>
          </w:tcPr>
          <w:p w14:paraId="50880F82" w14:textId="40913D21" w:rsidR="001D4947" w:rsidRPr="00CC6D9C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1</w:t>
            </w:r>
          </w:p>
        </w:tc>
        <w:tc>
          <w:tcPr>
            <w:tcW w:w="331" w:type="pct"/>
            <w:vAlign w:val="center"/>
          </w:tcPr>
          <w:p w14:paraId="0EC7C1C6" w14:textId="1EE2F92D" w:rsidR="001D4947" w:rsidRPr="00CC6D9C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0</w:t>
            </w:r>
          </w:p>
        </w:tc>
        <w:tc>
          <w:tcPr>
            <w:tcW w:w="490" w:type="pct"/>
            <w:vAlign w:val="center"/>
          </w:tcPr>
          <w:p w14:paraId="162FDD0B" w14:textId="77777777" w:rsidR="008B6F81" w:rsidRDefault="001D4947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RR=0.87, </w:t>
            </w:r>
          </w:p>
          <w:p w14:paraId="4C4091EA" w14:textId="0E4207BF" w:rsidR="001D4947" w:rsidRPr="00CC6D9C" w:rsidRDefault="001D4947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95%</w:t>
            </w:r>
            <w:r w:rsidR="00D9417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0.76–0.99, </w:t>
            </w:r>
            <w:r w:rsidRPr="00CC6D9C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=0.04, n=3</w:t>
            </w:r>
          </w:p>
        </w:tc>
        <w:tc>
          <w:tcPr>
            <w:tcW w:w="490" w:type="pct"/>
            <w:vAlign w:val="center"/>
          </w:tcPr>
          <w:p w14:paraId="2C2E5E29" w14:textId="475FCB50" w:rsidR="001D4947" w:rsidRPr="00CC6D9C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R=2.71, 95%</w:t>
            </w:r>
            <w:r w:rsidR="00D9417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0.19–38.82, </w:t>
            </w:r>
            <w:r w:rsidRPr="00CC6D9C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=0.46, n=2</w:t>
            </w:r>
          </w:p>
        </w:tc>
      </w:tr>
      <w:tr w:rsidR="001D4947" w:rsidRPr="00CC6D9C" w14:paraId="2A974DE5" w14:textId="77777777" w:rsidTr="00D42E27">
        <w:trPr>
          <w:trHeight w:val="700"/>
        </w:trPr>
        <w:tc>
          <w:tcPr>
            <w:tcW w:w="309" w:type="pct"/>
            <w:vAlign w:val="center"/>
          </w:tcPr>
          <w:p w14:paraId="2D0408CD" w14:textId="77777777" w:rsidR="001D4947" w:rsidRPr="00CC6D9C" w:rsidRDefault="001D4947" w:rsidP="008146C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Patients</w:t>
            </w:r>
          </w:p>
        </w:tc>
        <w:tc>
          <w:tcPr>
            <w:tcW w:w="272" w:type="pct"/>
            <w:vAlign w:val="center"/>
          </w:tcPr>
          <w:p w14:paraId="0ED27D50" w14:textId="77777777" w:rsidR="001D4947" w:rsidRPr="00CC6D9C" w:rsidRDefault="001D4947" w:rsidP="008146C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&gt;100 cases</w:t>
            </w:r>
          </w:p>
        </w:tc>
        <w:tc>
          <w:tcPr>
            <w:tcW w:w="453" w:type="pct"/>
            <w:vAlign w:val="center"/>
          </w:tcPr>
          <w:p w14:paraId="21E0A7E5" w14:textId="77777777" w:rsidR="008B6F81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HR=0.99, </w:t>
            </w:r>
          </w:p>
          <w:p w14:paraId="59F97068" w14:textId="13FE67CC" w:rsidR="001D4947" w:rsidRPr="00CC6D9C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95%</w:t>
            </w:r>
            <w:r w:rsidR="00D9417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80–1.24</w:t>
            </w: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,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CC6D9C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=0.96, n=5</w:t>
            </w:r>
          </w:p>
        </w:tc>
        <w:tc>
          <w:tcPr>
            <w:tcW w:w="443" w:type="pct"/>
            <w:vAlign w:val="center"/>
          </w:tcPr>
          <w:p w14:paraId="55664236" w14:textId="77777777" w:rsidR="008B6F81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OR=1.09, </w:t>
            </w:r>
          </w:p>
          <w:p w14:paraId="515A1AE6" w14:textId="45C298A1" w:rsidR="001D4947" w:rsidRPr="00CC6D9C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95%</w:t>
            </w:r>
            <w:r w:rsidR="00D9417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0.53–2.22, </w:t>
            </w:r>
            <w:r w:rsidRPr="00CC6D9C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=0.81, n=3</w:t>
            </w:r>
          </w:p>
        </w:tc>
        <w:tc>
          <w:tcPr>
            <w:tcW w:w="442" w:type="pct"/>
            <w:vAlign w:val="center"/>
          </w:tcPr>
          <w:p w14:paraId="393BA856" w14:textId="77777777" w:rsidR="008B6F81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OR=0.89, </w:t>
            </w:r>
          </w:p>
          <w:p w14:paraId="08C6D096" w14:textId="1A1BD80A" w:rsidR="001D4947" w:rsidRPr="00CC6D9C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95%</w:t>
            </w:r>
            <w:r w:rsidR="00D9417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0.63–1.27, </w:t>
            </w:r>
            <w:r w:rsidRPr="00CC6D9C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=0.53, n=4</w:t>
            </w:r>
          </w:p>
        </w:tc>
        <w:tc>
          <w:tcPr>
            <w:tcW w:w="442" w:type="pct"/>
            <w:vAlign w:val="center"/>
          </w:tcPr>
          <w:p w14:paraId="151ED4D0" w14:textId="77777777" w:rsidR="008B6F81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OR=0.83, </w:t>
            </w:r>
          </w:p>
          <w:p w14:paraId="4E3CB49A" w14:textId="02EE9034" w:rsidR="001D4947" w:rsidRPr="00CC6D9C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95%</w:t>
            </w:r>
            <w:r w:rsidR="00D9417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0.59–1.16, </w:t>
            </w:r>
            <w:r w:rsidRPr="00CC6D9C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=0.30, n=5</w:t>
            </w:r>
          </w:p>
        </w:tc>
        <w:tc>
          <w:tcPr>
            <w:tcW w:w="442" w:type="pct"/>
            <w:vAlign w:val="center"/>
          </w:tcPr>
          <w:p w14:paraId="06BBF19D" w14:textId="77777777" w:rsidR="008B6F81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HR=1.12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, </w:t>
            </w:r>
          </w:p>
          <w:p w14:paraId="09E954EF" w14:textId="6F901D2B" w:rsidR="001D4947" w:rsidRPr="00CC6D9C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95%</w:t>
            </w:r>
            <w:r w:rsidR="00D9417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85–1.46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P=0.43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2</w:t>
            </w:r>
          </w:p>
        </w:tc>
        <w:tc>
          <w:tcPr>
            <w:tcW w:w="442" w:type="pct"/>
            <w:vAlign w:val="center"/>
          </w:tcPr>
          <w:p w14:paraId="1625BDC5" w14:textId="77777777" w:rsidR="008B6F81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OR=1.17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, </w:t>
            </w:r>
          </w:p>
          <w:p w14:paraId="576C1842" w14:textId="0AC3D742" w:rsidR="001D4947" w:rsidRPr="00CC6D9C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95%</w:t>
            </w:r>
            <w:r w:rsidR="00D9417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71–1.95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P=0.54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2</w:t>
            </w:r>
          </w:p>
        </w:tc>
        <w:tc>
          <w:tcPr>
            <w:tcW w:w="444" w:type="pct"/>
            <w:vAlign w:val="center"/>
          </w:tcPr>
          <w:p w14:paraId="3146B41F" w14:textId="77777777" w:rsidR="008B6F81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OR=0.67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, </w:t>
            </w:r>
          </w:p>
          <w:p w14:paraId="68EB8819" w14:textId="2FF3A67C" w:rsidR="001D4947" w:rsidRPr="00CC6D9C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95%</w:t>
            </w:r>
            <w:r w:rsidR="00D9417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41–1.11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P=0.11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2</w:t>
            </w:r>
          </w:p>
        </w:tc>
        <w:tc>
          <w:tcPr>
            <w:tcW w:w="331" w:type="pct"/>
            <w:vAlign w:val="center"/>
          </w:tcPr>
          <w:p w14:paraId="2ED1050B" w14:textId="355B5CC4" w:rsidR="001D4947" w:rsidRPr="00CC6D9C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2</w:t>
            </w:r>
          </w:p>
        </w:tc>
        <w:tc>
          <w:tcPr>
            <w:tcW w:w="490" w:type="pct"/>
            <w:vAlign w:val="center"/>
          </w:tcPr>
          <w:p w14:paraId="34125B99" w14:textId="77777777" w:rsidR="008B6F81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RR=0.95, </w:t>
            </w:r>
          </w:p>
          <w:p w14:paraId="4F1C0802" w14:textId="453F9A61" w:rsidR="001D4947" w:rsidRPr="00CC6D9C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95%</w:t>
            </w:r>
            <w:r w:rsidR="00D9417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0.87–1.03, </w:t>
            </w:r>
            <w:r w:rsidRPr="00CC6D9C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=0.21, n=5</w:t>
            </w:r>
          </w:p>
        </w:tc>
        <w:tc>
          <w:tcPr>
            <w:tcW w:w="490" w:type="pct"/>
            <w:vAlign w:val="center"/>
          </w:tcPr>
          <w:p w14:paraId="4F38217D" w14:textId="54960178" w:rsidR="001D4947" w:rsidRPr="00CC6D9C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R=2.47, 95%</w:t>
            </w:r>
            <w:r w:rsidR="00D9417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1.17–5.22, </w:t>
            </w:r>
            <w:r w:rsidRPr="00CC6D9C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=0.02, n=3</w:t>
            </w:r>
          </w:p>
        </w:tc>
      </w:tr>
      <w:tr w:rsidR="001D4947" w:rsidRPr="00CC6D9C" w14:paraId="07519ADB" w14:textId="77777777" w:rsidTr="00D42E27">
        <w:trPr>
          <w:trHeight w:val="701"/>
        </w:trPr>
        <w:tc>
          <w:tcPr>
            <w:tcW w:w="309" w:type="pct"/>
            <w:tcBorders>
              <w:bottom w:val="single" w:sz="8" w:space="0" w:color="auto"/>
            </w:tcBorders>
            <w:vAlign w:val="center"/>
          </w:tcPr>
          <w:p w14:paraId="0994259C" w14:textId="77777777" w:rsidR="001D4947" w:rsidRPr="00CC6D9C" w:rsidRDefault="001D4947" w:rsidP="008146C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72" w:type="pct"/>
            <w:tcBorders>
              <w:bottom w:val="single" w:sz="8" w:space="0" w:color="auto"/>
            </w:tcBorders>
            <w:vAlign w:val="center"/>
          </w:tcPr>
          <w:p w14:paraId="137375DE" w14:textId="77777777" w:rsidR="001D4947" w:rsidRPr="00CC6D9C" w:rsidRDefault="001D4947" w:rsidP="008146C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100 cases</w:t>
            </w:r>
          </w:p>
        </w:tc>
        <w:tc>
          <w:tcPr>
            <w:tcW w:w="453" w:type="pct"/>
            <w:tcBorders>
              <w:bottom w:val="single" w:sz="8" w:space="0" w:color="auto"/>
            </w:tcBorders>
            <w:vAlign w:val="center"/>
          </w:tcPr>
          <w:p w14:paraId="079FF556" w14:textId="77777777" w:rsidR="008B6F81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HR=1.11, </w:t>
            </w:r>
          </w:p>
          <w:p w14:paraId="62D14228" w14:textId="4295CB2A" w:rsidR="001D4947" w:rsidRPr="00CC6D9C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95%</w:t>
            </w:r>
            <w:r w:rsidR="00D9417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0.82–1.49, </w:t>
            </w:r>
            <w:r w:rsidRPr="00CC6D9C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=0.51, n=8</w:t>
            </w:r>
          </w:p>
        </w:tc>
        <w:tc>
          <w:tcPr>
            <w:tcW w:w="443" w:type="pct"/>
            <w:tcBorders>
              <w:bottom w:val="single" w:sz="8" w:space="0" w:color="auto"/>
            </w:tcBorders>
            <w:vAlign w:val="center"/>
          </w:tcPr>
          <w:p w14:paraId="5935C5A5" w14:textId="77777777" w:rsidR="008B6F81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OR=0.67, </w:t>
            </w:r>
          </w:p>
          <w:p w14:paraId="10E3DB5D" w14:textId="4F06F6C5" w:rsidR="001D4947" w:rsidRPr="00CC6D9C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95%</w:t>
            </w:r>
            <w:r w:rsidR="00D9417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0.19–2.33, </w:t>
            </w:r>
            <w:r w:rsidRPr="00CC6D9C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=0.52, n=3</w:t>
            </w:r>
          </w:p>
        </w:tc>
        <w:tc>
          <w:tcPr>
            <w:tcW w:w="442" w:type="pct"/>
            <w:tcBorders>
              <w:bottom w:val="single" w:sz="8" w:space="0" w:color="auto"/>
            </w:tcBorders>
            <w:vAlign w:val="center"/>
          </w:tcPr>
          <w:p w14:paraId="18B843E8" w14:textId="77777777" w:rsidR="008B6F81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OR=0.80, </w:t>
            </w:r>
          </w:p>
          <w:p w14:paraId="106348AB" w14:textId="40B5C7A1" w:rsidR="001D4947" w:rsidRPr="00CC6D9C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95%</w:t>
            </w:r>
            <w:r w:rsidR="00D9417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0.49–1.30, </w:t>
            </w:r>
            <w:r w:rsidRPr="00CC6D9C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=0.36, n=5</w:t>
            </w:r>
          </w:p>
        </w:tc>
        <w:tc>
          <w:tcPr>
            <w:tcW w:w="442" w:type="pct"/>
            <w:tcBorders>
              <w:bottom w:val="single" w:sz="8" w:space="0" w:color="auto"/>
            </w:tcBorders>
            <w:vAlign w:val="center"/>
          </w:tcPr>
          <w:p w14:paraId="0329A448" w14:textId="77777777" w:rsidR="008B6F81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OR=0.27, </w:t>
            </w:r>
          </w:p>
          <w:p w14:paraId="4BE77F58" w14:textId="5AD6F2B3" w:rsidR="001D4947" w:rsidRPr="00CC6D9C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95%</w:t>
            </w:r>
            <w:r w:rsidR="00D9417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0.34–1.04, </w:t>
            </w:r>
            <w:r w:rsidRPr="00CC6D9C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=0.07, n=4</w:t>
            </w:r>
          </w:p>
        </w:tc>
        <w:tc>
          <w:tcPr>
            <w:tcW w:w="442" w:type="pct"/>
            <w:tcBorders>
              <w:bottom w:val="single" w:sz="8" w:space="0" w:color="auto"/>
            </w:tcBorders>
            <w:vAlign w:val="center"/>
          </w:tcPr>
          <w:p w14:paraId="31A7BB29" w14:textId="77777777" w:rsidR="008B6F81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HR=1.13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, </w:t>
            </w:r>
          </w:p>
          <w:p w14:paraId="0B0D27CB" w14:textId="7330C94E" w:rsidR="001D4947" w:rsidRPr="00CC6D9C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95%</w:t>
            </w:r>
            <w:r w:rsidR="00D9417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78–1.64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P=0.52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3</w:t>
            </w:r>
          </w:p>
        </w:tc>
        <w:tc>
          <w:tcPr>
            <w:tcW w:w="442" w:type="pct"/>
            <w:tcBorders>
              <w:bottom w:val="single" w:sz="8" w:space="0" w:color="auto"/>
            </w:tcBorders>
            <w:vAlign w:val="center"/>
          </w:tcPr>
          <w:p w14:paraId="0241C372" w14:textId="77777777" w:rsidR="008B6F81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OR=0.59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, </w:t>
            </w:r>
          </w:p>
          <w:p w14:paraId="12BC3B8A" w14:textId="40EDEA49" w:rsidR="001D4947" w:rsidRPr="00CC6D9C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95%</w:t>
            </w:r>
            <w:r w:rsidR="00D9417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25–1.4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P=0.23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2</w:t>
            </w:r>
          </w:p>
        </w:tc>
        <w:tc>
          <w:tcPr>
            <w:tcW w:w="444" w:type="pct"/>
            <w:tcBorders>
              <w:bottom w:val="single" w:sz="8" w:space="0" w:color="auto"/>
            </w:tcBorders>
            <w:vAlign w:val="center"/>
          </w:tcPr>
          <w:p w14:paraId="39738532" w14:textId="77777777" w:rsidR="008B6F81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OR=0.62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, </w:t>
            </w:r>
          </w:p>
          <w:p w14:paraId="5A44D7BA" w14:textId="0078E846" w:rsidR="001D4947" w:rsidRPr="00CC6D9C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95%</w:t>
            </w:r>
            <w:r w:rsidR="00D9417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22–1.69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P=0.35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3</w:t>
            </w:r>
          </w:p>
        </w:tc>
        <w:tc>
          <w:tcPr>
            <w:tcW w:w="331" w:type="pct"/>
            <w:tcBorders>
              <w:bottom w:val="single" w:sz="8" w:space="0" w:color="auto"/>
            </w:tcBorders>
            <w:vAlign w:val="center"/>
          </w:tcPr>
          <w:p w14:paraId="1E14D60F" w14:textId="2B841347" w:rsidR="001D4947" w:rsidRPr="00CC6D9C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1</w:t>
            </w:r>
          </w:p>
        </w:tc>
        <w:tc>
          <w:tcPr>
            <w:tcW w:w="490" w:type="pct"/>
            <w:tcBorders>
              <w:bottom w:val="single" w:sz="8" w:space="0" w:color="auto"/>
            </w:tcBorders>
            <w:vAlign w:val="center"/>
          </w:tcPr>
          <w:p w14:paraId="18E31A11" w14:textId="77777777" w:rsidR="008B6F81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RR=0.95, </w:t>
            </w:r>
          </w:p>
          <w:p w14:paraId="27A0378F" w14:textId="3F50C6B0" w:rsidR="001D4947" w:rsidRPr="00CC6D9C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95%</w:t>
            </w:r>
            <w:r w:rsidR="00D9417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0.84–1.07, </w:t>
            </w:r>
            <w:r w:rsidRPr="00CC6D9C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=0.36, n=7</w:t>
            </w:r>
          </w:p>
        </w:tc>
        <w:tc>
          <w:tcPr>
            <w:tcW w:w="490" w:type="pct"/>
            <w:tcBorders>
              <w:bottom w:val="single" w:sz="8" w:space="0" w:color="auto"/>
            </w:tcBorders>
            <w:vAlign w:val="center"/>
          </w:tcPr>
          <w:p w14:paraId="676A3AF0" w14:textId="61E5FBB3" w:rsidR="001D4947" w:rsidRPr="00CC6D9C" w:rsidRDefault="001D4947" w:rsidP="00D42E27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R=11.76, 95%</w:t>
            </w:r>
            <w:r w:rsidR="00D9417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2.90–47.73, </w:t>
            </w:r>
            <w:r w:rsidRPr="00CC6D9C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0.01, n=3</w:t>
            </w:r>
          </w:p>
        </w:tc>
      </w:tr>
    </w:tbl>
    <w:p w14:paraId="60AE86B1" w14:textId="207CB372" w:rsidR="00CC6D9C" w:rsidRPr="00CC6D9C" w:rsidRDefault="00CC6D9C" w:rsidP="00CC6D9C">
      <w:pPr>
        <w:kinsoku w:val="0"/>
        <w:overflowPunct w:val="0"/>
        <w:autoSpaceDE w:val="0"/>
        <w:autoSpaceDN w:val="0"/>
        <w:adjustRightInd w:val="0"/>
        <w:spacing w:before="32"/>
        <w:jc w:val="left"/>
        <w:rPr>
          <w:rFonts w:ascii="Times New Roman" w:hAnsi="Times New Roman" w:cs="Times New Roman"/>
          <w:kern w:val="0"/>
          <w:sz w:val="16"/>
          <w:szCs w:val="16"/>
        </w:rPr>
      </w:pPr>
      <w:r w:rsidRPr="00CC6D9C">
        <w:rPr>
          <w:rFonts w:ascii="Times New Roman" w:hAnsi="Times New Roman" w:cs="Times New Roman"/>
          <w:kern w:val="0"/>
          <w:sz w:val="16"/>
          <w:szCs w:val="16"/>
        </w:rPr>
        <w:t>Data are presented as HR</w:t>
      </w:r>
      <w:r w:rsidR="009E2D41"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  <w:r w:rsidR="009E2D41" w:rsidRPr="00CC6D9C">
        <w:rPr>
          <w:rFonts w:ascii="Times New Roman" w:hAnsi="Times New Roman" w:cs="Times New Roman"/>
          <w:kern w:val="0"/>
          <w:sz w:val="16"/>
          <w:szCs w:val="16"/>
        </w:rPr>
        <w:t>(95% CI)</w:t>
      </w:r>
      <w:r w:rsidRPr="00CC6D9C">
        <w:rPr>
          <w:rFonts w:ascii="Times New Roman" w:hAnsi="Times New Roman" w:cs="Times New Roman"/>
          <w:kern w:val="0"/>
          <w:sz w:val="16"/>
          <w:szCs w:val="16"/>
        </w:rPr>
        <w:t>, OR</w:t>
      </w:r>
      <w:r w:rsidR="009E2D41"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  <w:r w:rsidR="009E2D41" w:rsidRPr="00CC6D9C">
        <w:rPr>
          <w:rFonts w:ascii="Times New Roman" w:hAnsi="Times New Roman" w:cs="Times New Roman"/>
          <w:kern w:val="0"/>
          <w:sz w:val="16"/>
          <w:szCs w:val="16"/>
        </w:rPr>
        <w:t>(95% CI)</w:t>
      </w:r>
      <w:r w:rsidRPr="00CC6D9C">
        <w:rPr>
          <w:rFonts w:ascii="Times New Roman" w:hAnsi="Times New Roman" w:cs="Times New Roman"/>
          <w:kern w:val="0"/>
          <w:sz w:val="16"/>
          <w:szCs w:val="16"/>
        </w:rPr>
        <w:t xml:space="preserve"> or RR (95% CI); </w:t>
      </w:r>
      <w:r w:rsidRPr="00CC6D9C">
        <w:rPr>
          <w:rFonts w:ascii="Times New Roman" w:hAnsi="Times New Roman" w:cs="Times New Roman"/>
          <w:i/>
          <w:iCs/>
          <w:kern w:val="0"/>
          <w:sz w:val="16"/>
          <w:szCs w:val="16"/>
        </w:rPr>
        <w:t>P</w:t>
      </w:r>
      <w:r w:rsidRPr="00CC6D9C">
        <w:rPr>
          <w:rFonts w:ascii="Times New Roman" w:hAnsi="Times New Roman" w:cs="Times New Roman"/>
          <w:kern w:val="0"/>
          <w:sz w:val="16"/>
          <w:szCs w:val="16"/>
        </w:rPr>
        <w:t xml:space="preserve"> value; number of included studies (n)</w:t>
      </w:r>
    </w:p>
    <w:p w14:paraId="22722AEA" w14:textId="24C1B10B" w:rsidR="00CC6D9C" w:rsidRPr="00CC6D9C" w:rsidRDefault="00CC6D9C" w:rsidP="00CC6D9C">
      <w:pPr>
        <w:kinsoku w:val="0"/>
        <w:overflowPunct w:val="0"/>
        <w:autoSpaceDE w:val="0"/>
        <w:autoSpaceDN w:val="0"/>
        <w:adjustRightInd w:val="0"/>
        <w:spacing w:before="32"/>
        <w:jc w:val="left"/>
        <w:rPr>
          <w:rFonts w:ascii="Times New Roman" w:hAnsi="Times New Roman" w:cs="Times New Roman"/>
          <w:kern w:val="0"/>
          <w:sz w:val="16"/>
          <w:szCs w:val="16"/>
        </w:rPr>
      </w:pPr>
      <w:r w:rsidRPr="00CC6D9C">
        <w:rPr>
          <w:rFonts w:ascii="Times New Roman" w:hAnsi="Times New Roman" w:cs="Times New Roman"/>
          <w:kern w:val="0"/>
          <w:sz w:val="16"/>
          <w:szCs w:val="16"/>
        </w:rPr>
        <w:t xml:space="preserve">Abbreviations: OS: overall survival, </w:t>
      </w:r>
      <w:r w:rsidR="0064327E" w:rsidRPr="00BE1A99">
        <w:rPr>
          <w:rFonts w:ascii="Times New Roman" w:hAnsi="Times New Roman" w:cs="Times New Roman"/>
          <w:kern w:val="0"/>
          <w:sz w:val="16"/>
          <w:szCs w:val="16"/>
        </w:rPr>
        <w:t>DFS:</w:t>
      </w:r>
      <w:r w:rsidR="0064327E"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  <w:r w:rsidR="0064327E" w:rsidRPr="00BE1A99">
        <w:rPr>
          <w:rFonts w:ascii="Times New Roman" w:hAnsi="Times New Roman" w:cs="Times New Roman"/>
          <w:kern w:val="0"/>
          <w:sz w:val="16"/>
          <w:szCs w:val="16"/>
        </w:rPr>
        <w:t>disease</w:t>
      </w:r>
      <w:r w:rsidR="0064327E"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  <w:r w:rsidR="0064327E" w:rsidRPr="00BE1A99">
        <w:rPr>
          <w:rFonts w:ascii="Times New Roman" w:hAnsi="Times New Roman" w:cs="Times New Roman"/>
          <w:kern w:val="0"/>
          <w:sz w:val="16"/>
          <w:szCs w:val="16"/>
        </w:rPr>
        <w:t>free</w:t>
      </w:r>
      <w:r w:rsidR="0064327E"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  <w:r w:rsidR="0064327E" w:rsidRPr="00BE1A99">
        <w:rPr>
          <w:rFonts w:ascii="Times New Roman" w:hAnsi="Times New Roman" w:cs="Times New Roman"/>
          <w:kern w:val="0"/>
          <w:sz w:val="16"/>
          <w:szCs w:val="16"/>
        </w:rPr>
        <w:t>survival,</w:t>
      </w:r>
      <w:r w:rsidR="0064327E"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</w:p>
    <w:p w14:paraId="7C98839B" w14:textId="6455D63D" w:rsidR="00623D37" w:rsidRDefault="00623D37">
      <w:pPr>
        <w:widowControl/>
        <w:jc w:val="left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ascii="Times New Roman" w:hAnsi="Times New Roman" w:cs="Times New Roman"/>
          <w:kern w:val="0"/>
          <w:sz w:val="16"/>
          <w:szCs w:val="16"/>
        </w:rPr>
        <w:br w:type="page"/>
      </w:r>
    </w:p>
    <w:p w14:paraId="06D63587" w14:textId="40802B3E" w:rsidR="00623D37" w:rsidRDefault="006C5691" w:rsidP="00623D37">
      <w:pPr>
        <w:kinsoku w:val="0"/>
        <w:overflowPunct w:val="0"/>
        <w:autoSpaceDE w:val="0"/>
        <w:autoSpaceDN w:val="0"/>
        <w:adjustRightInd w:val="0"/>
        <w:spacing w:before="32"/>
        <w:jc w:val="left"/>
        <w:rPr>
          <w:rFonts w:ascii="Times New Roman" w:hAnsi="Times New Roman" w:cs="Times New Roman"/>
          <w:kern w:val="0"/>
          <w:sz w:val="16"/>
          <w:szCs w:val="16"/>
        </w:rPr>
      </w:pPr>
      <w:r w:rsidRPr="006C5691">
        <w:rPr>
          <w:rFonts w:ascii="Times New Roman" w:hAnsi="Times New Roman" w:cs="Times New Roman"/>
          <w:kern w:val="0"/>
          <w:sz w:val="16"/>
          <w:szCs w:val="16"/>
        </w:rPr>
        <w:lastRenderedPageBreak/>
        <w:t>Supplementary_Table_</w:t>
      </w:r>
      <w:r>
        <w:rPr>
          <w:rFonts w:ascii="Times New Roman" w:hAnsi="Times New Roman" w:cs="Times New Roman"/>
          <w:kern w:val="0"/>
          <w:sz w:val="16"/>
          <w:szCs w:val="16"/>
        </w:rPr>
        <w:t>2</w:t>
      </w:r>
      <w:r w:rsidR="00623D37" w:rsidRPr="00CC6D9C">
        <w:rPr>
          <w:rFonts w:ascii="Times New Roman" w:hAnsi="Times New Roman" w:cs="Times New Roman"/>
          <w:kern w:val="0"/>
          <w:sz w:val="16"/>
          <w:szCs w:val="16"/>
        </w:rPr>
        <w:t>. Subgroup analyses</w:t>
      </w:r>
      <w:r w:rsidR="00D74A93">
        <w:rPr>
          <w:rFonts w:ascii="Times New Roman" w:hAnsi="Times New Roman" w:cs="Times New Roman"/>
          <w:kern w:val="0"/>
          <w:sz w:val="16"/>
          <w:szCs w:val="16"/>
        </w:rPr>
        <w:t xml:space="preserve"> of </w:t>
      </w:r>
      <w:r w:rsidR="00521727">
        <w:rPr>
          <w:rFonts w:ascii="Times New Roman" w:hAnsi="Times New Roman" w:cs="Times New Roman"/>
          <w:kern w:val="0"/>
          <w:sz w:val="16"/>
          <w:szCs w:val="16"/>
        </w:rPr>
        <w:t>peri-operative outcomes.</w:t>
      </w:r>
    </w:p>
    <w:p w14:paraId="32574EA8" w14:textId="77777777" w:rsidR="008146C1" w:rsidRPr="00CC6D9C" w:rsidRDefault="008146C1" w:rsidP="00623D37">
      <w:pPr>
        <w:kinsoku w:val="0"/>
        <w:overflowPunct w:val="0"/>
        <w:autoSpaceDE w:val="0"/>
        <w:autoSpaceDN w:val="0"/>
        <w:adjustRightInd w:val="0"/>
        <w:spacing w:before="32"/>
        <w:jc w:val="left"/>
        <w:rPr>
          <w:rFonts w:ascii="Times New Roman" w:hAnsi="Times New Roman" w:cs="Times New Roman"/>
          <w:kern w:val="0"/>
          <w:sz w:val="16"/>
          <w:szCs w:val="16"/>
        </w:rPr>
      </w:pPr>
    </w:p>
    <w:tbl>
      <w:tblPr>
        <w:tblpPr w:leftFromText="180" w:rightFromText="180" w:horzAnchor="margin" w:tblpY="250"/>
        <w:tblW w:w="5146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1"/>
        <w:gridCol w:w="858"/>
        <w:gridCol w:w="1033"/>
        <w:gridCol w:w="986"/>
        <w:gridCol w:w="989"/>
        <w:gridCol w:w="986"/>
        <w:gridCol w:w="1142"/>
        <w:gridCol w:w="989"/>
        <w:gridCol w:w="843"/>
        <w:gridCol w:w="989"/>
        <w:gridCol w:w="986"/>
        <w:gridCol w:w="1000"/>
        <w:gridCol w:w="994"/>
        <w:gridCol w:w="994"/>
        <w:gridCol w:w="1018"/>
      </w:tblGrid>
      <w:tr w:rsidR="00AE2DE3" w:rsidRPr="00CC6D9C" w14:paraId="41B3B5A1" w14:textId="77777777" w:rsidTr="00AE2DE3">
        <w:trPr>
          <w:trHeight w:hRule="exact" w:val="662"/>
        </w:trPr>
        <w:tc>
          <w:tcPr>
            <w:tcW w:w="33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D037FC" w14:textId="77777777" w:rsidR="00AE2DE3" w:rsidRPr="00CC6D9C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Variable</w:t>
            </w:r>
          </w:p>
        </w:tc>
        <w:tc>
          <w:tcPr>
            <w:tcW w:w="29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900A45F" w14:textId="77777777" w:rsidR="00AE2DE3" w:rsidRPr="00CC6D9C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Subgroup</w:t>
            </w:r>
          </w:p>
        </w:tc>
        <w:tc>
          <w:tcPr>
            <w:tcW w:w="34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A0F99E" w14:textId="6B735F25" w:rsidR="00AE2DE3" w:rsidRPr="00CC6D9C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Preoperative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bilirubin</w:t>
            </w:r>
          </w:p>
        </w:tc>
        <w:tc>
          <w:tcPr>
            <w:tcW w:w="33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0A5128" w14:textId="27FA9B51" w:rsidR="00AE2DE3" w:rsidRPr="00CC6D9C" w:rsidRDefault="007756BF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P</w:t>
            </w:r>
            <w:r w:rsidRPr="007756BF">
              <w:rPr>
                <w:rFonts w:ascii="Times New Roman" w:hAnsi="Times New Roman" w:cs="Times New Roman"/>
                <w:kern w:val="0"/>
                <w:sz w:val="16"/>
                <w:szCs w:val="16"/>
              </w:rPr>
              <w:t>reoperative biliary drainage</w:t>
            </w:r>
          </w:p>
        </w:tc>
        <w:tc>
          <w:tcPr>
            <w:tcW w:w="33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8060841" w14:textId="445656D8" w:rsidR="00AE2DE3" w:rsidRPr="00F924A7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PVE</w:t>
            </w:r>
          </w:p>
        </w:tc>
        <w:tc>
          <w:tcPr>
            <w:tcW w:w="33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66EC56" w14:textId="24BBCC62" w:rsidR="00AE2DE3" w:rsidRPr="00F924A7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PVR</w:t>
            </w:r>
          </w:p>
        </w:tc>
        <w:tc>
          <w:tcPr>
            <w:tcW w:w="38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00B147" w14:textId="2BBC9C5F" w:rsidR="00AE2DE3" w:rsidRPr="00F924A7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Operation time</w:t>
            </w:r>
          </w:p>
        </w:tc>
        <w:tc>
          <w:tcPr>
            <w:tcW w:w="33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764AC5" w14:textId="53D8C17E" w:rsidR="00AE2DE3" w:rsidRPr="00F924A7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Intraoperative blood loss</w:t>
            </w:r>
          </w:p>
        </w:tc>
        <w:tc>
          <w:tcPr>
            <w:tcW w:w="28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5B3B9E" w14:textId="40749F3A" w:rsidR="00AE2DE3" w:rsidRPr="00F924A7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Transfusion rate</w:t>
            </w:r>
          </w:p>
        </w:tc>
        <w:tc>
          <w:tcPr>
            <w:tcW w:w="33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B30681" w14:textId="40A3786C" w:rsidR="00AE2DE3" w:rsidRPr="00F924A7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Overall </w:t>
            </w:r>
            <w:r w:rsidRPr="00F924A7"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complications</w:t>
            </w:r>
          </w:p>
        </w:tc>
        <w:tc>
          <w:tcPr>
            <w:tcW w:w="33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68966A" w14:textId="5FDB6010" w:rsidR="00AE2DE3" w:rsidRPr="00F924A7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Major complications</w:t>
            </w:r>
          </w:p>
        </w:tc>
        <w:tc>
          <w:tcPr>
            <w:tcW w:w="33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EBB964A" w14:textId="086841C3" w:rsidR="00AE2DE3" w:rsidRPr="00F8358A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color w:val="00B0F0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P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HLF</w:t>
            </w:r>
          </w:p>
        </w:tc>
        <w:tc>
          <w:tcPr>
            <w:tcW w:w="33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40AAF4" w14:textId="0AA7F7B7" w:rsidR="00AE2DE3" w:rsidRPr="00F8358A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color w:val="00B0F0"/>
                <w:kern w:val="0"/>
                <w:sz w:val="16"/>
                <w:szCs w:val="16"/>
              </w:rPr>
            </w:pP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Bile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leakage</w:t>
            </w:r>
          </w:p>
        </w:tc>
        <w:tc>
          <w:tcPr>
            <w:tcW w:w="33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48D83ED" w14:textId="74F7F565" w:rsidR="00AE2DE3" w:rsidRPr="00F8358A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color w:val="00B0F0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Mortality</w:t>
            </w:r>
          </w:p>
        </w:tc>
        <w:tc>
          <w:tcPr>
            <w:tcW w:w="34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E344EA4" w14:textId="71476EB7" w:rsidR="00AE2DE3" w:rsidRPr="00CC6D9C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In-Op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m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ortality</w:t>
            </w:r>
          </w:p>
        </w:tc>
      </w:tr>
      <w:tr w:rsidR="00AE2DE3" w:rsidRPr="00CC6D9C" w14:paraId="4AB7636C" w14:textId="77777777" w:rsidTr="00AE2DE3">
        <w:trPr>
          <w:trHeight w:val="693"/>
        </w:trPr>
        <w:tc>
          <w:tcPr>
            <w:tcW w:w="335" w:type="pct"/>
            <w:vMerge w:val="restart"/>
            <w:tcBorders>
              <w:top w:val="single" w:sz="8" w:space="0" w:color="auto"/>
            </w:tcBorders>
            <w:vAlign w:val="center"/>
          </w:tcPr>
          <w:p w14:paraId="264BACCB" w14:textId="77777777" w:rsidR="00AE2DE3" w:rsidRPr="00CC6D9C" w:rsidRDefault="00AE2DE3" w:rsidP="00AE2DE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Year of publication</w:t>
            </w:r>
          </w:p>
        </w:tc>
        <w:tc>
          <w:tcPr>
            <w:tcW w:w="290" w:type="pct"/>
            <w:tcBorders>
              <w:top w:val="single" w:sz="8" w:space="0" w:color="auto"/>
            </w:tcBorders>
            <w:vAlign w:val="center"/>
          </w:tcPr>
          <w:p w14:paraId="4030B047" w14:textId="77777777" w:rsidR="00AE2DE3" w:rsidRPr="00CC6D9C" w:rsidRDefault="00AE2DE3" w:rsidP="00AE2DE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&gt;2009</w:t>
            </w:r>
          </w:p>
        </w:tc>
        <w:tc>
          <w:tcPr>
            <w:tcW w:w="349" w:type="pct"/>
            <w:tcBorders>
              <w:top w:val="single" w:sz="8" w:space="0" w:color="auto"/>
            </w:tcBorders>
            <w:vAlign w:val="center"/>
          </w:tcPr>
          <w:p w14:paraId="642FEFB9" w14:textId="44160A13" w:rsidR="00AE2DE3" w:rsidRPr="00CC6D9C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E1A99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7</w:t>
            </w:r>
          </w:p>
        </w:tc>
        <w:tc>
          <w:tcPr>
            <w:tcW w:w="333" w:type="pct"/>
            <w:tcBorders>
              <w:top w:val="single" w:sz="8" w:space="0" w:color="auto"/>
            </w:tcBorders>
            <w:vAlign w:val="center"/>
          </w:tcPr>
          <w:p w14:paraId="6C593514" w14:textId="35796130" w:rsidR="00AE2DE3" w:rsidRPr="00CC6D9C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</w:t>
            </w:r>
            <w:r w:rsidR="007756BF">
              <w:rPr>
                <w:rFonts w:ascii="Times New Roman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334" w:type="pct"/>
            <w:tcBorders>
              <w:top w:val="single" w:sz="8" w:space="0" w:color="auto"/>
            </w:tcBorders>
            <w:vAlign w:val="center"/>
          </w:tcPr>
          <w:p w14:paraId="7A327F54" w14:textId="3F4E71E4" w:rsidR="00AE2DE3" w:rsidRPr="00F924A7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8</w:t>
            </w:r>
          </w:p>
        </w:tc>
        <w:tc>
          <w:tcPr>
            <w:tcW w:w="333" w:type="pct"/>
            <w:tcBorders>
              <w:top w:val="single" w:sz="8" w:space="0" w:color="auto"/>
            </w:tcBorders>
            <w:vAlign w:val="center"/>
          </w:tcPr>
          <w:p w14:paraId="05999453" w14:textId="428B2CB3" w:rsidR="00AE2DE3" w:rsidRPr="00F924A7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</w:t>
            </w:r>
            <w:r w:rsidR="00367D31"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386" w:type="pct"/>
            <w:tcBorders>
              <w:top w:val="single" w:sz="8" w:space="0" w:color="auto"/>
            </w:tcBorders>
            <w:vAlign w:val="center"/>
          </w:tcPr>
          <w:p w14:paraId="1C0F8D18" w14:textId="7DC7A6D9" w:rsidR="00AE2DE3" w:rsidRPr="00F924A7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9</w:t>
            </w:r>
          </w:p>
        </w:tc>
        <w:tc>
          <w:tcPr>
            <w:tcW w:w="334" w:type="pct"/>
            <w:tcBorders>
              <w:top w:val="single" w:sz="8" w:space="0" w:color="auto"/>
            </w:tcBorders>
            <w:vAlign w:val="center"/>
          </w:tcPr>
          <w:p w14:paraId="558F25BB" w14:textId="3D83E906" w:rsidR="00AE2DE3" w:rsidRPr="00F924A7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6</w:t>
            </w:r>
          </w:p>
        </w:tc>
        <w:tc>
          <w:tcPr>
            <w:tcW w:w="285" w:type="pct"/>
            <w:tcBorders>
              <w:top w:val="single" w:sz="8" w:space="0" w:color="auto"/>
            </w:tcBorders>
            <w:vAlign w:val="center"/>
          </w:tcPr>
          <w:p w14:paraId="4B9BED1F" w14:textId="550D3CAD" w:rsidR="00AE2DE3" w:rsidRPr="00F924A7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5</w:t>
            </w:r>
          </w:p>
        </w:tc>
        <w:tc>
          <w:tcPr>
            <w:tcW w:w="334" w:type="pct"/>
            <w:tcBorders>
              <w:top w:val="single" w:sz="8" w:space="0" w:color="auto"/>
            </w:tcBorders>
            <w:vAlign w:val="center"/>
          </w:tcPr>
          <w:p w14:paraId="4FC6CA42" w14:textId="5A4F8DBE" w:rsidR="00AE2DE3" w:rsidRPr="00F924A7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4</w:t>
            </w:r>
          </w:p>
        </w:tc>
        <w:tc>
          <w:tcPr>
            <w:tcW w:w="333" w:type="pct"/>
            <w:tcBorders>
              <w:top w:val="single" w:sz="8" w:space="0" w:color="auto"/>
            </w:tcBorders>
            <w:vAlign w:val="center"/>
          </w:tcPr>
          <w:p w14:paraId="66795810" w14:textId="7E0123D8" w:rsidR="00AE2DE3" w:rsidRPr="00F924A7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6</w:t>
            </w:r>
          </w:p>
        </w:tc>
        <w:tc>
          <w:tcPr>
            <w:tcW w:w="338" w:type="pct"/>
            <w:tcBorders>
              <w:top w:val="single" w:sz="8" w:space="0" w:color="auto"/>
            </w:tcBorders>
            <w:vAlign w:val="center"/>
          </w:tcPr>
          <w:p w14:paraId="3A5BF70D" w14:textId="22AF92D6" w:rsidR="00AE2DE3" w:rsidRPr="00F8358A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color w:val="00B0F0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5</w:t>
            </w:r>
          </w:p>
        </w:tc>
        <w:tc>
          <w:tcPr>
            <w:tcW w:w="336" w:type="pct"/>
            <w:tcBorders>
              <w:top w:val="single" w:sz="8" w:space="0" w:color="auto"/>
            </w:tcBorders>
            <w:vAlign w:val="center"/>
          </w:tcPr>
          <w:p w14:paraId="322A2FF1" w14:textId="68D6E991" w:rsidR="00AE2DE3" w:rsidRPr="00F8358A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color w:val="00B0F0"/>
                <w:kern w:val="0"/>
                <w:sz w:val="16"/>
                <w:szCs w:val="16"/>
              </w:rPr>
            </w:pP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336" w:type="pct"/>
            <w:tcBorders>
              <w:top w:val="single" w:sz="8" w:space="0" w:color="auto"/>
            </w:tcBorders>
            <w:vAlign w:val="center"/>
          </w:tcPr>
          <w:p w14:paraId="676E3E60" w14:textId="678E0C10" w:rsidR="00AE2DE3" w:rsidRPr="00F8358A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color w:val="00B0F0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9</w:t>
            </w:r>
          </w:p>
        </w:tc>
        <w:tc>
          <w:tcPr>
            <w:tcW w:w="345" w:type="pct"/>
            <w:tcBorders>
              <w:top w:val="single" w:sz="8" w:space="0" w:color="auto"/>
            </w:tcBorders>
            <w:vAlign w:val="center"/>
          </w:tcPr>
          <w:p w14:paraId="5F1FD3DF" w14:textId="5C6F65E7" w:rsidR="00AE2DE3" w:rsidRPr="00CC6D9C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7</w:t>
            </w:r>
          </w:p>
        </w:tc>
      </w:tr>
      <w:tr w:rsidR="00AE2DE3" w:rsidRPr="00CC6D9C" w14:paraId="23236DAF" w14:textId="77777777" w:rsidTr="00AE2DE3">
        <w:trPr>
          <w:trHeight w:val="698"/>
        </w:trPr>
        <w:tc>
          <w:tcPr>
            <w:tcW w:w="335" w:type="pct"/>
            <w:vMerge/>
            <w:vAlign w:val="center"/>
          </w:tcPr>
          <w:p w14:paraId="786DFE59" w14:textId="77777777" w:rsidR="00AE2DE3" w:rsidRPr="00CC6D9C" w:rsidRDefault="00AE2DE3" w:rsidP="00AE2DE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0" w:type="pct"/>
            <w:vAlign w:val="center"/>
          </w:tcPr>
          <w:p w14:paraId="2EC38D8D" w14:textId="77777777" w:rsidR="00AE2DE3" w:rsidRPr="00CC6D9C" w:rsidRDefault="00AE2DE3" w:rsidP="00AE2DE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2009</w:t>
            </w:r>
          </w:p>
        </w:tc>
        <w:tc>
          <w:tcPr>
            <w:tcW w:w="349" w:type="pct"/>
            <w:vAlign w:val="center"/>
          </w:tcPr>
          <w:p w14:paraId="6228AD2D" w14:textId="1C8D49A8" w:rsidR="00AE2DE3" w:rsidRPr="00CC6D9C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E1A99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1</w:t>
            </w:r>
          </w:p>
        </w:tc>
        <w:tc>
          <w:tcPr>
            <w:tcW w:w="333" w:type="pct"/>
            <w:vAlign w:val="center"/>
          </w:tcPr>
          <w:p w14:paraId="45B552CA" w14:textId="665ACA7C" w:rsidR="00AE2DE3" w:rsidRPr="00CC6D9C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0</w:t>
            </w:r>
          </w:p>
        </w:tc>
        <w:tc>
          <w:tcPr>
            <w:tcW w:w="334" w:type="pct"/>
            <w:vAlign w:val="center"/>
          </w:tcPr>
          <w:p w14:paraId="3993C001" w14:textId="3F740501" w:rsidR="00AE2DE3" w:rsidRPr="00F924A7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0</w:t>
            </w:r>
          </w:p>
        </w:tc>
        <w:tc>
          <w:tcPr>
            <w:tcW w:w="333" w:type="pct"/>
            <w:vAlign w:val="center"/>
          </w:tcPr>
          <w:p w14:paraId="6368B09D" w14:textId="36848B46" w:rsidR="00AE2DE3" w:rsidRPr="00F924A7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1</w:t>
            </w:r>
          </w:p>
        </w:tc>
        <w:tc>
          <w:tcPr>
            <w:tcW w:w="386" w:type="pct"/>
            <w:vAlign w:val="center"/>
          </w:tcPr>
          <w:p w14:paraId="1188417C" w14:textId="6F58D7D4" w:rsidR="00AE2DE3" w:rsidRPr="00F924A7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1</w:t>
            </w:r>
          </w:p>
        </w:tc>
        <w:tc>
          <w:tcPr>
            <w:tcW w:w="334" w:type="pct"/>
            <w:vAlign w:val="center"/>
          </w:tcPr>
          <w:p w14:paraId="002EB4FA" w14:textId="088F5463" w:rsidR="00AE2DE3" w:rsidRPr="00F924A7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1</w:t>
            </w:r>
          </w:p>
        </w:tc>
        <w:tc>
          <w:tcPr>
            <w:tcW w:w="285" w:type="pct"/>
            <w:vAlign w:val="center"/>
          </w:tcPr>
          <w:p w14:paraId="5AFBE8F7" w14:textId="77DD930F" w:rsidR="00AE2DE3" w:rsidRPr="00F924A7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0</w:t>
            </w:r>
          </w:p>
        </w:tc>
        <w:tc>
          <w:tcPr>
            <w:tcW w:w="334" w:type="pct"/>
            <w:vAlign w:val="center"/>
          </w:tcPr>
          <w:p w14:paraId="70BBAF30" w14:textId="38FD88F1" w:rsidR="00AE2DE3" w:rsidRPr="00F924A7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0</w:t>
            </w:r>
          </w:p>
        </w:tc>
        <w:tc>
          <w:tcPr>
            <w:tcW w:w="333" w:type="pct"/>
            <w:vAlign w:val="center"/>
          </w:tcPr>
          <w:p w14:paraId="68729A61" w14:textId="0CC9141A" w:rsidR="00AE2DE3" w:rsidRPr="00F924A7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0</w:t>
            </w:r>
          </w:p>
        </w:tc>
        <w:tc>
          <w:tcPr>
            <w:tcW w:w="338" w:type="pct"/>
            <w:vAlign w:val="center"/>
          </w:tcPr>
          <w:p w14:paraId="2157BCA0" w14:textId="44A0E0AB" w:rsidR="00AE2DE3" w:rsidRPr="00F8358A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color w:val="00B0F0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1</w:t>
            </w:r>
          </w:p>
        </w:tc>
        <w:tc>
          <w:tcPr>
            <w:tcW w:w="336" w:type="pct"/>
            <w:vAlign w:val="center"/>
          </w:tcPr>
          <w:p w14:paraId="57844578" w14:textId="17CB4176" w:rsidR="00AE2DE3" w:rsidRPr="00F8358A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color w:val="00B0F0"/>
                <w:kern w:val="0"/>
                <w:sz w:val="16"/>
                <w:szCs w:val="16"/>
              </w:rPr>
            </w:pP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1</w:t>
            </w:r>
          </w:p>
        </w:tc>
        <w:tc>
          <w:tcPr>
            <w:tcW w:w="336" w:type="pct"/>
            <w:vAlign w:val="center"/>
          </w:tcPr>
          <w:p w14:paraId="5D29970B" w14:textId="4F71C310" w:rsidR="00AE2DE3" w:rsidRPr="00F8358A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color w:val="00B0F0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1</w:t>
            </w:r>
          </w:p>
        </w:tc>
        <w:tc>
          <w:tcPr>
            <w:tcW w:w="345" w:type="pct"/>
            <w:vAlign w:val="center"/>
          </w:tcPr>
          <w:p w14:paraId="77811D37" w14:textId="38A53FD6" w:rsidR="00AE2DE3" w:rsidRPr="00CC6D9C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1</w:t>
            </w:r>
          </w:p>
        </w:tc>
      </w:tr>
      <w:tr w:rsidR="00AE2DE3" w:rsidRPr="00CC6D9C" w14:paraId="58BF57A7" w14:textId="77777777" w:rsidTr="00AE2DE3">
        <w:trPr>
          <w:trHeight w:val="699"/>
        </w:trPr>
        <w:tc>
          <w:tcPr>
            <w:tcW w:w="335" w:type="pct"/>
            <w:vMerge w:val="restart"/>
            <w:vAlign w:val="center"/>
          </w:tcPr>
          <w:p w14:paraId="21338E72" w14:textId="77777777" w:rsidR="00AE2DE3" w:rsidRPr="00CC6D9C" w:rsidRDefault="00AE2DE3" w:rsidP="00AE2DE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egion</w:t>
            </w:r>
          </w:p>
        </w:tc>
        <w:tc>
          <w:tcPr>
            <w:tcW w:w="290" w:type="pct"/>
            <w:vAlign w:val="center"/>
          </w:tcPr>
          <w:p w14:paraId="51EC63E9" w14:textId="77777777" w:rsidR="00AE2DE3" w:rsidRPr="00CC6D9C" w:rsidRDefault="00AE2DE3" w:rsidP="00AE2DE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Eastern</w:t>
            </w:r>
          </w:p>
        </w:tc>
        <w:tc>
          <w:tcPr>
            <w:tcW w:w="349" w:type="pct"/>
            <w:vAlign w:val="center"/>
          </w:tcPr>
          <w:p w14:paraId="0AE8DC62" w14:textId="4C817CF8" w:rsidR="00AE2DE3" w:rsidRPr="00CC6D9C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E1A99">
              <w:rPr>
                <w:rFonts w:ascii="Times New Roman" w:hAnsi="Times New Roman" w:cs="Times New Roman"/>
                <w:kern w:val="0"/>
                <w:sz w:val="16"/>
                <w:szCs w:val="16"/>
              </w:rPr>
              <w:t>WMD=-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45, </w:t>
            </w:r>
            <w:r w:rsidRPr="00BE1A99">
              <w:rPr>
                <w:rFonts w:ascii="Times New Roman" w:hAnsi="Times New Roman" w:cs="Times New Roman"/>
                <w:kern w:val="0"/>
                <w:sz w:val="16"/>
                <w:szCs w:val="16"/>
              </w:rPr>
              <w:t>95%</w:t>
            </w:r>
            <w:r w:rsidR="00D9417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BE1A99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.07</w:t>
            </w:r>
            <w:r w:rsidRPr="00BE1A99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0.18, </w:t>
            </w:r>
            <w:r w:rsidRPr="00BE1A99">
              <w:rPr>
                <w:rFonts w:ascii="Times New Roman" w:hAnsi="Times New Roman" w:cs="Times New Roman"/>
                <w:kern w:val="0"/>
                <w:sz w:val="16"/>
                <w:szCs w:val="16"/>
              </w:rPr>
              <w:t>P=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10, </w:t>
            </w:r>
            <w:r w:rsidRPr="00BE1A99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6</w:t>
            </w:r>
          </w:p>
        </w:tc>
        <w:tc>
          <w:tcPr>
            <w:tcW w:w="333" w:type="pct"/>
            <w:vAlign w:val="center"/>
          </w:tcPr>
          <w:p w14:paraId="29888721" w14:textId="18A0B3A0" w:rsidR="00AE2DE3" w:rsidRPr="00CC6D9C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</w:t>
            </w:r>
            <w:r w:rsidR="00B662B1">
              <w:rPr>
                <w:rFonts w:ascii="Times New Roman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334" w:type="pct"/>
            <w:vAlign w:val="center"/>
          </w:tcPr>
          <w:p w14:paraId="645BF5E9" w14:textId="19BBB634" w:rsidR="00AE2DE3" w:rsidRPr="00F924A7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RR=0.09, 95%</w:t>
            </w:r>
            <w:r w:rsidR="00D94176"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4–0.18, P&lt;0.01, n=6</w:t>
            </w:r>
          </w:p>
        </w:tc>
        <w:tc>
          <w:tcPr>
            <w:tcW w:w="333" w:type="pct"/>
            <w:vAlign w:val="center"/>
          </w:tcPr>
          <w:p w14:paraId="080ECD4A" w14:textId="2CDE9579" w:rsidR="00AE2DE3" w:rsidRPr="00F924A7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</w:t>
            </w:r>
            <w:r w:rsidR="00367D31"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386" w:type="pct"/>
            <w:vAlign w:val="center"/>
          </w:tcPr>
          <w:p w14:paraId="782B548F" w14:textId="0FF51457" w:rsidR="00AE2DE3" w:rsidRPr="00F924A7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WMD=30.65, 95%</w:t>
            </w:r>
            <w:r w:rsidR="00D94176"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-5.01–66.31, P=0.09, n=8</w:t>
            </w:r>
          </w:p>
        </w:tc>
        <w:tc>
          <w:tcPr>
            <w:tcW w:w="334" w:type="pct"/>
            <w:vAlign w:val="center"/>
          </w:tcPr>
          <w:p w14:paraId="5AC383C8" w14:textId="7DA51F32" w:rsidR="00AE2DE3" w:rsidRPr="00F924A7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6</w:t>
            </w:r>
          </w:p>
        </w:tc>
        <w:tc>
          <w:tcPr>
            <w:tcW w:w="285" w:type="pct"/>
            <w:vAlign w:val="center"/>
          </w:tcPr>
          <w:p w14:paraId="66D6EFEC" w14:textId="0A5F9AF7" w:rsidR="00AE2DE3" w:rsidRPr="00F924A7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4</w:t>
            </w:r>
          </w:p>
        </w:tc>
        <w:tc>
          <w:tcPr>
            <w:tcW w:w="334" w:type="pct"/>
            <w:vAlign w:val="center"/>
          </w:tcPr>
          <w:p w14:paraId="12B2D789" w14:textId="2B0F78A0" w:rsidR="00AE2DE3" w:rsidRPr="00F924A7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RR=0.92, 95%</w:t>
            </w:r>
            <w:r w:rsidR="00D94176"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0.74–1.14, </w:t>
            </w:r>
            <w:r w:rsidRPr="00F924A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=0.43, n=2</w:t>
            </w:r>
          </w:p>
        </w:tc>
        <w:tc>
          <w:tcPr>
            <w:tcW w:w="333" w:type="pct"/>
            <w:vAlign w:val="center"/>
          </w:tcPr>
          <w:p w14:paraId="09DA4100" w14:textId="31A1B467" w:rsidR="00AE2DE3" w:rsidRPr="00F924A7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RR=1.00, 95%</w:t>
            </w:r>
            <w:r w:rsidR="00D94176"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76–1.33, P=0.98, n=4</w:t>
            </w:r>
          </w:p>
        </w:tc>
        <w:tc>
          <w:tcPr>
            <w:tcW w:w="338" w:type="pct"/>
            <w:vAlign w:val="center"/>
          </w:tcPr>
          <w:p w14:paraId="24992F2A" w14:textId="6AD7CEE8" w:rsidR="00AE2DE3" w:rsidRPr="00F8358A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color w:val="00B0F0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5</w:t>
            </w:r>
          </w:p>
        </w:tc>
        <w:tc>
          <w:tcPr>
            <w:tcW w:w="336" w:type="pct"/>
            <w:vAlign w:val="center"/>
          </w:tcPr>
          <w:p w14:paraId="60B18DE4" w14:textId="6B9B00EA" w:rsidR="00AE2DE3" w:rsidRPr="00F8358A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color w:val="00B0F0"/>
                <w:kern w:val="0"/>
                <w:sz w:val="16"/>
                <w:szCs w:val="16"/>
              </w:rPr>
            </w:pP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336" w:type="pct"/>
            <w:vAlign w:val="center"/>
          </w:tcPr>
          <w:p w14:paraId="1C3C3516" w14:textId="4CFC4F6D" w:rsidR="00AE2DE3" w:rsidRPr="00F8358A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color w:val="00B0F0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R=0.60, 95%</w:t>
            </w:r>
            <w:r w:rsidR="00D9417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0.31–1.14, </w:t>
            </w:r>
            <w:r w:rsidRPr="00CC6D9C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=0.12, n=7</w:t>
            </w:r>
          </w:p>
        </w:tc>
        <w:tc>
          <w:tcPr>
            <w:tcW w:w="345" w:type="pct"/>
            <w:vAlign w:val="center"/>
          </w:tcPr>
          <w:p w14:paraId="60136710" w14:textId="71024CAC" w:rsidR="00AE2DE3" w:rsidRPr="00CC6D9C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RR=0.42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95%</w:t>
            </w:r>
            <w:r w:rsidR="00D9417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19–0.091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P=0.03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5</w:t>
            </w:r>
          </w:p>
        </w:tc>
      </w:tr>
      <w:tr w:rsidR="00AE2DE3" w:rsidRPr="00CC6D9C" w14:paraId="43268CCB" w14:textId="77777777" w:rsidTr="00AE2DE3">
        <w:trPr>
          <w:trHeight w:val="699"/>
        </w:trPr>
        <w:tc>
          <w:tcPr>
            <w:tcW w:w="335" w:type="pct"/>
            <w:vMerge/>
            <w:vAlign w:val="center"/>
          </w:tcPr>
          <w:p w14:paraId="3F928ED7" w14:textId="77777777" w:rsidR="00AE2DE3" w:rsidRPr="00CC6D9C" w:rsidRDefault="00AE2DE3" w:rsidP="00AE2DE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0" w:type="pct"/>
            <w:vAlign w:val="center"/>
          </w:tcPr>
          <w:p w14:paraId="747E9A88" w14:textId="77777777" w:rsidR="00AE2DE3" w:rsidRPr="00CC6D9C" w:rsidRDefault="00AE2DE3" w:rsidP="00AE2DE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Western</w:t>
            </w:r>
          </w:p>
        </w:tc>
        <w:tc>
          <w:tcPr>
            <w:tcW w:w="349" w:type="pct"/>
            <w:vAlign w:val="center"/>
          </w:tcPr>
          <w:p w14:paraId="241242A5" w14:textId="55D941BE" w:rsidR="00AE2DE3" w:rsidRPr="00CC6D9C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E1A99">
              <w:rPr>
                <w:rFonts w:ascii="Times New Roman" w:hAnsi="Times New Roman" w:cs="Times New Roman"/>
                <w:kern w:val="0"/>
                <w:sz w:val="16"/>
                <w:szCs w:val="16"/>
              </w:rPr>
              <w:t>WMD=-0.59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BE1A99">
              <w:rPr>
                <w:rFonts w:ascii="Times New Roman" w:hAnsi="Times New Roman" w:cs="Times New Roman"/>
                <w:kern w:val="0"/>
                <w:sz w:val="16"/>
                <w:szCs w:val="16"/>
              </w:rPr>
              <w:t>95%</w:t>
            </w:r>
            <w:r w:rsidR="00D9417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BE1A99">
              <w:rPr>
                <w:rFonts w:ascii="Times New Roman" w:hAnsi="Times New Roman" w:cs="Times New Roman"/>
                <w:kern w:val="0"/>
                <w:sz w:val="16"/>
                <w:szCs w:val="16"/>
              </w:rPr>
              <w:t>-5.19–4.02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BE1A99">
              <w:rPr>
                <w:rFonts w:ascii="Times New Roman" w:hAnsi="Times New Roman" w:cs="Times New Roman"/>
                <w:kern w:val="0"/>
                <w:sz w:val="16"/>
                <w:szCs w:val="16"/>
              </w:rPr>
              <w:t>P=0.8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BE1A99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2</w:t>
            </w:r>
          </w:p>
        </w:tc>
        <w:tc>
          <w:tcPr>
            <w:tcW w:w="333" w:type="pct"/>
            <w:vAlign w:val="center"/>
          </w:tcPr>
          <w:p w14:paraId="30EDEAE0" w14:textId="45D8D9F9" w:rsidR="00AE2DE3" w:rsidRPr="00CC6D9C" w:rsidRDefault="00B662B1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kern w:val="0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=1</w:t>
            </w:r>
          </w:p>
        </w:tc>
        <w:tc>
          <w:tcPr>
            <w:tcW w:w="334" w:type="pct"/>
            <w:vAlign w:val="center"/>
          </w:tcPr>
          <w:p w14:paraId="0DEAF49E" w14:textId="67582C8E" w:rsidR="00AE2DE3" w:rsidRPr="00F924A7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RR=0.03, 95%</w:t>
            </w:r>
            <w:r w:rsidR="00D94176"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1–0.13, P&lt;0.01, n=3</w:t>
            </w:r>
          </w:p>
        </w:tc>
        <w:tc>
          <w:tcPr>
            <w:tcW w:w="333" w:type="pct"/>
            <w:vAlign w:val="center"/>
          </w:tcPr>
          <w:p w14:paraId="2C854B2F" w14:textId="45F85493" w:rsidR="00AE2DE3" w:rsidRPr="00F924A7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1</w:t>
            </w:r>
          </w:p>
        </w:tc>
        <w:tc>
          <w:tcPr>
            <w:tcW w:w="386" w:type="pct"/>
            <w:vAlign w:val="center"/>
          </w:tcPr>
          <w:p w14:paraId="1678ADEA" w14:textId="1D3B956E" w:rsidR="00AE2DE3" w:rsidRPr="00F924A7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WMD=47.83, 95%</w:t>
            </w:r>
            <w:r w:rsidR="00D94176"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4.19–81.46, P&lt;0.01, n=2</w:t>
            </w:r>
          </w:p>
        </w:tc>
        <w:tc>
          <w:tcPr>
            <w:tcW w:w="334" w:type="pct"/>
            <w:vAlign w:val="center"/>
          </w:tcPr>
          <w:p w14:paraId="2DD67604" w14:textId="42AABB13" w:rsidR="00AE2DE3" w:rsidRPr="00F924A7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1</w:t>
            </w:r>
          </w:p>
        </w:tc>
        <w:tc>
          <w:tcPr>
            <w:tcW w:w="285" w:type="pct"/>
            <w:vAlign w:val="center"/>
          </w:tcPr>
          <w:p w14:paraId="6532F679" w14:textId="10C8BA98" w:rsidR="00AE2DE3" w:rsidRPr="00F924A7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1</w:t>
            </w:r>
          </w:p>
        </w:tc>
        <w:tc>
          <w:tcPr>
            <w:tcW w:w="334" w:type="pct"/>
            <w:vAlign w:val="center"/>
          </w:tcPr>
          <w:p w14:paraId="0743E737" w14:textId="661E82FC" w:rsidR="00AE2DE3" w:rsidRPr="00F924A7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RR=0.7, 95%</w:t>
            </w:r>
            <w:r w:rsidR="00D94176"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0.57–0.87, </w:t>
            </w:r>
            <w:r w:rsidRPr="00F924A7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0.01, n=2</w:t>
            </w:r>
          </w:p>
        </w:tc>
        <w:tc>
          <w:tcPr>
            <w:tcW w:w="333" w:type="pct"/>
            <w:vAlign w:val="center"/>
          </w:tcPr>
          <w:p w14:paraId="2E2C8F8E" w14:textId="36B42959" w:rsidR="00AE2DE3" w:rsidRPr="00F924A7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RR=0.62, 95%</w:t>
            </w:r>
            <w:r w:rsidR="00D94176"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42–0.91, P=0.02, n=2</w:t>
            </w:r>
          </w:p>
        </w:tc>
        <w:tc>
          <w:tcPr>
            <w:tcW w:w="338" w:type="pct"/>
            <w:vAlign w:val="center"/>
          </w:tcPr>
          <w:p w14:paraId="2CE0AFBD" w14:textId="74298713" w:rsidR="00AE2DE3" w:rsidRPr="00F8358A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color w:val="00B0F0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1</w:t>
            </w:r>
          </w:p>
        </w:tc>
        <w:tc>
          <w:tcPr>
            <w:tcW w:w="336" w:type="pct"/>
            <w:vAlign w:val="center"/>
          </w:tcPr>
          <w:p w14:paraId="2E55A11D" w14:textId="347F01ED" w:rsidR="00AE2DE3" w:rsidRPr="00F8358A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color w:val="00B0F0"/>
                <w:kern w:val="0"/>
                <w:sz w:val="16"/>
                <w:szCs w:val="16"/>
              </w:rPr>
            </w:pP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1</w:t>
            </w:r>
          </w:p>
        </w:tc>
        <w:tc>
          <w:tcPr>
            <w:tcW w:w="336" w:type="pct"/>
            <w:vAlign w:val="center"/>
          </w:tcPr>
          <w:p w14:paraId="79F28478" w14:textId="5FFD925C" w:rsidR="00AE2DE3" w:rsidRPr="00F8358A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color w:val="00B0F0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R=0.39, 95%</w:t>
            </w:r>
            <w:r w:rsidR="00D9417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0.17–0.88, </w:t>
            </w:r>
            <w:r w:rsidRPr="00CC6D9C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=0.02, n=3</w:t>
            </w:r>
          </w:p>
        </w:tc>
        <w:tc>
          <w:tcPr>
            <w:tcW w:w="345" w:type="pct"/>
            <w:vAlign w:val="center"/>
          </w:tcPr>
          <w:p w14:paraId="4FB22A6F" w14:textId="68A6D735" w:rsidR="00AE2DE3" w:rsidRPr="00CC6D9C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RR=0.42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95%</w:t>
            </w:r>
            <w:r w:rsidR="00D9417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17–1.02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P=0.05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2</w:t>
            </w:r>
          </w:p>
        </w:tc>
      </w:tr>
      <w:tr w:rsidR="00AE2DE3" w:rsidRPr="00CC6D9C" w14:paraId="1A93D493" w14:textId="77777777" w:rsidTr="00AE2DE3">
        <w:trPr>
          <w:trHeight w:val="700"/>
        </w:trPr>
        <w:tc>
          <w:tcPr>
            <w:tcW w:w="335" w:type="pct"/>
            <w:vAlign w:val="center"/>
          </w:tcPr>
          <w:p w14:paraId="38F42003" w14:textId="77777777" w:rsidR="00AE2DE3" w:rsidRPr="00CC6D9C" w:rsidRDefault="00AE2DE3" w:rsidP="00AE2DE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Patients</w:t>
            </w:r>
          </w:p>
        </w:tc>
        <w:tc>
          <w:tcPr>
            <w:tcW w:w="290" w:type="pct"/>
            <w:vAlign w:val="center"/>
          </w:tcPr>
          <w:p w14:paraId="087CEBE2" w14:textId="77777777" w:rsidR="00AE2DE3" w:rsidRPr="00CC6D9C" w:rsidRDefault="00AE2DE3" w:rsidP="00AE2DE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&gt;100 cases</w:t>
            </w:r>
          </w:p>
        </w:tc>
        <w:tc>
          <w:tcPr>
            <w:tcW w:w="349" w:type="pct"/>
            <w:vAlign w:val="center"/>
          </w:tcPr>
          <w:p w14:paraId="16348905" w14:textId="4D28A276" w:rsidR="00AE2DE3" w:rsidRPr="00CC6D9C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E1A99">
              <w:rPr>
                <w:rFonts w:ascii="Times New Roman" w:hAnsi="Times New Roman" w:cs="Times New Roman"/>
                <w:kern w:val="0"/>
                <w:sz w:val="16"/>
                <w:szCs w:val="16"/>
              </w:rPr>
              <w:t>WMD=-0.84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BE1A99">
              <w:rPr>
                <w:rFonts w:ascii="Times New Roman" w:hAnsi="Times New Roman" w:cs="Times New Roman"/>
                <w:kern w:val="0"/>
                <w:sz w:val="16"/>
                <w:szCs w:val="16"/>
              </w:rPr>
              <w:t>95%</w:t>
            </w:r>
            <w:r w:rsidR="00D9417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BE1A99">
              <w:rPr>
                <w:rFonts w:ascii="Times New Roman" w:hAnsi="Times New Roman" w:cs="Times New Roman"/>
                <w:kern w:val="0"/>
                <w:sz w:val="16"/>
                <w:szCs w:val="16"/>
              </w:rPr>
              <w:t>-2.30–0.63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BE1A99">
              <w:rPr>
                <w:rFonts w:ascii="Times New Roman" w:hAnsi="Times New Roman" w:cs="Times New Roman"/>
                <w:kern w:val="0"/>
                <w:sz w:val="16"/>
                <w:szCs w:val="16"/>
              </w:rPr>
              <w:t>P=0.26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BE1A99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4</w:t>
            </w:r>
          </w:p>
        </w:tc>
        <w:tc>
          <w:tcPr>
            <w:tcW w:w="333" w:type="pct"/>
            <w:vAlign w:val="center"/>
          </w:tcPr>
          <w:p w14:paraId="0562A8A8" w14:textId="710D1E9F" w:rsidR="00AE2DE3" w:rsidRPr="00CC6D9C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RR=0.</w:t>
            </w:r>
            <w:r w:rsidR="007756BF">
              <w:rPr>
                <w:rFonts w:ascii="Times New Roman" w:hAnsi="Times New Roman" w:cs="Times New Roman"/>
                <w:kern w:val="0"/>
                <w:sz w:val="16"/>
                <w:szCs w:val="16"/>
              </w:rPr>
              <w:t>89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95%</w:t>
            </w:r>
            <w:r w:rsidR="00D9417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 w:rsidR="007756BF">
              <w:rPr>
                <w:rFonts w:ascii="Times New Roman" w:hAnsi="Times New Roman" w:cs="Times New Roman"/>
                <w:kern w:val="0"/>
                <w:sz w:val="16"/>
                <w:szCs w:val="16"/>
              </w:rPr>
              <w:t>78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–</w:t>
            </w:r>
            <w:r w:rsidR="007756BF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 w:rsidR="007756BF">
              <w:rPr>
                <w:rFonts w:ascii="Times New Roman" w:hAnsi="Times New Roman" w:cs="Times New Roman"/>
                <w:kern w:val="0"/>
                <w:sz w:val="16"/>
                <w:szCs w:val="16"/>
              </w:rPr>
              <w:t>02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P</w:t>
            </w:r>
            <w:r w:rsidR="007756BF">
              <w:rPr>
                <w:rFonts w:ascii="Times New Roman" w:hAnsi="Times New Roman" w:cs="Times New Roman"/>
                <w:kern w:val="0"/>
                <w:sz w:val="16"/>
                <w:szCs w:val="16"/>
              </w:rPr>
              <w:t>=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</w:t>
            </w:r>
            <w:r w:rsidR="007756BF">
              <w:rPr>
                <w:rFonts w:ascii="Times New Roman" w:hAnsi="Times New Roman" w:cs="Times New Roman"/>
                <w:kern w:val="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</w:t>
            </w:r>
            <w:r w:rsidR="007756BF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334" w:type="pct"/>
            <w:vAlign w:val="center"/>
          </w:tcPr>
          <w:p w14:paraId="4F9E7BE3" w14:textId="3F9F9536" w:rsidR="00AE2DE3" w:rsidRPr="00F924A7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RR=0.08, 95%</w:t>
            </w:r>
            <w:r w:rsidR="00D94176"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4–0.16, P&lt;0.01, n=5</w:t>
            </w:r>
          </w:p>
        </w:tc>
        <w:tc>
          <w:tcPr>
            <w:tcW w:w="333" w:type="pct"/>
            <w:vAlign w:val="center"/>
          </w:tcPr>
          <w:p w14:paraId="364BA510" w14:textId="34C0CBA5" w:rsidR="00AE2DE3" w:rsidRPr="00F924A7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RR=</w:t>
            </w:r>
            <w:r w:rsidR="00367D31"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00</w:t>
            </w: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, 95%</w:t>
            </w:r>
            <w:r w:rsidR="00D94176"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 w:rsidR="00367D31"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67</w:t>
            </w: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–1.</w:t>
            </w:r>
            <w:r w:rsidR="00367D31"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48</w:t>
            </w: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, P=0.</w:t>
            </w:r>
            <w:r w:rsidR="00367D31"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99</w:t>
            </w: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, n=</w:t>
            </w:r>
            <w:r w:rsidR="00367D31"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386" w:type="pct"/>
            <w:vAlign w:val="center"/>
          </w:tcPr>
          <w:p w14:paraId="63C7FBAC" w14:textId="275D973E" w:rsidR="00AE2DE3" w:rsidRPr="00F924A7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WMD=19.97, 95%</w:t>
            </w:r>
            <w:r w:rsidR="00D94176"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40–39.54, P=0.0</w:t>
            </w:r>
            <w:r w:rsidR="00784044"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46</w:t>
            </w: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, n=4</w:t>
            </w:r>
          </w:p>
        </w:tc>
        <w:tc>
          <w:tcPr>
            <w:tcW w:w="334" w:type="pct"/>
            <w:vAlign w:val="center"/>
          </w:tcPr>
          <w:p w14:paraId="48BBD0DE" w14:textId="072A1246" w:rsidR="00AE2DE3" w:rsidRPr="00F924A7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WMD=55.02, 95%</w:t>
            </w:r>
            <w:r w:rsidR="00D94176"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-55.21–165.26, P=0.33, n=3</w:t>
            </w:r>
          </w:p>
        </w:tc>
        <w:tc>
          <w:tcPr>
            <w:tcW w:w="285" w:type="pct"/>
            <w:vAlign w:val="center"/>
          </w:tcPr>
          <w:p w14:paraId="30B0F1DB" w14:textId="7FAB09EB" w:rsidR="00AE2DE3" w:rsidRPr="00F924A7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4</w:t>
            </w:r>
          </w:p>
        </w:tc>
        <w:tc>
          <w:tcPr>
            <w:tcW w:w="334" w:type="pct"/>
            <w:vAlign w:val="center"/>
          </w:tcPr>
          <w:p w14:paraId="3BFF4A51" w14:textId="2AEC6729" w:rsidR="00AE2DE3" w:rsidRPr="00F924A7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3</w:t>
            </w:r>
          </w:p>
        </w:tc>
        <w:tc>
          <w:tcPr>
            <w:tcW w:w="333" w:type="pct"/>
            <w:vAlign w:val="center"/>
          </w:tcPr>
          <w:p w14:paraId="5CB6A543" w14:textId="3317477C" w:rsidR="00AE2DE3" w:rsidRPr="00F924A7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1</w:t>
            </w:r>
          </w:p>
        </w:tc>
        <w:tc>
          <w:tcPr>
            <w:tcW w:w="338" w:type="pct"/>
            <w:vAlign w:val="center"/>
          </w:tcPr>
          <w:p w14:paraId="4302F124" w14:textId="02083CB5" w:rsidR="00AE2DE3" w:rsidRPr="00F8358A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color w:val="00B0F0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R=0.38, 95%</w:t>
            </w:r>
            <w:r w:rsidR="00D9417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0.11–1.32, </w:t>
            </w:r>
            <w:r w:rsidRPr="00CC6D9C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=0.13, n=2</w:t>
            </w:r>
          </w:p>
        </w:tc>
        <w:tc>
          <w:tcPr>
            <w:tcW w:w="336" w:type="pct"/>
            <w:vAlign w:val="center"/>
          </w:tcPr>
          <w:p w14:paraId="3651C260" w14:textId="509743A5" w:rsidR="00AE2DE3" w:rsidRPr="00F8358A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color w:val="00B0F0"/>
                <w:kern w:val="0"/>
                <w:sz w:val="16"/>
                <w:szCs w:val="16"/>
              </w:rPr>
            </w:pP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RR=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2.10, 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95%</w:t>
            </w:r>
            <w:r w:rsidR="00D9417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1.20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3.69, 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01, 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3</w:t>
            </w:r>
          </w:p>
        </w:tc>
        <w:tc>
          <w:tcPr>
            <w:tcW w:w="336" w:type="pct"/>
            <w:vAlign w:val="center"/>
          </w:tcPr>
          <w:p w14:paraId="53BA8BCE" w14:textId="7CA9E324" w:rsidR="00AE2DE3" w:rsidRPr="00F8358A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color w:val="00B0F0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R=0.32, 95%</w:t>
            </w:r>
            <w:r w:rsidR="00D9417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0.16–0.65, </w:t>
            </w:r>
            <w:r w:rsidRPr="00CC6D9C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0.01, n=5</w:t>
            </w:r>
          </w:p>
        </w:tc>
        <w:tc>
          <w:tcPr>
            <w:tcW w:w="345" w:type="pct"/>
            <w:vAlign w:val="center"/>
          </w:tcPr>
          <w:p w14:paraId="45CB91CD" w14:textId="58D24FE7" w:rsidR="00AE2DE3" w:rsidRPr="00CC6D9C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RR=0.33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95%</w:t>
            </w:r>
            <w:r w:rsidR="00D9417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16–0.69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P&lt;0.01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4</w:t>
            </w:r>
          </w:p>
        </w:tc>
      </w:tr>
      <w:tr w:rsidR="00AE2DE3" w:rsidRPr="00CC6D9C" w14:paraId="7C97165F" w14:textId="77777777" w:rsidTr="00AE2DE3">
        <w:trPr>
          <w:trHeight w:val="701"/>
        </w:trPr>
        <w:tc>
          <w:tcPr>
            <w:tcW w:w="335" w:type="pct"/>
            <w:tcBorders>
              <w:bottom w:val="single" w:sz="8" w:space="0" w:color="auto"/>
            </w:tcBorders>
            <w:vAlign w:val="center"/>
          </w:tcPr>
          <w:p w14:paraId="344EC0AD" w14:textId="77777777" w:rsidR="00AE2DE3" w:rsidRPr="00CC6D9C" w:rsidRDefault="00AE2DE3" w:rsidP="00AE2DE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90" w:type="pct"/>
            <w:tcBorders>
              <w:bottom w:val="single" w:sz="8" w:space="0" w:color="auto"/>
            </w:tcBorders>
            <w:vAlign w:val="center"/>
          </w:tcPr>
          <w:p w14:paraId="4C428C4E" w14:textId="77777777" w:rsidR="00AE2DE3" w:rsidRPr="00CC6D9C" w:rsidRDefault="00AE2DE3" w:rsidP="00AE2DE3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100 cases</w:t>
            </w:r>
          </w:p>
        </w:tc>
        <w:tc>
          <w:tcPr>
            <w:tcW w:w="349" w:type="pct"/>
            <w:tcBorders>
              <w:bottom w:val="single" w:sz="8" w:space="0" w:color="auto"/>
            </w:tcBorders>
            <w:vAlign w:val="center"/>
          </w:tcPr>
          <w:p w14:paraId="61933753" w14:textId="7A2EBE84" w:rsidR="00AE2DE3" w:rsidRPr="00CC6D9C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BE1A99">
              <w:rPr>
                <w:rFonts w:ascii="Times New Roman" w:hAnsi="Times New Roman" w:cs="Times New Roman"/>
                <w:kern w:val="0"/>
                <w:sz w:val="16"/>
                <w:szCs w:val="16"/>
              </w:rPr>
              <w:t>WMD=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01, </w:t>
            </w:r>
            <w:r w:rsidRPr="00BE1A99">
              <w:rPr>
                <w:rFonts w:ascii="Times New Roman" w:hAnsi="Times New Roman" w:cs="Times New Roman"/>
                <w:kern w:val="0"/>
                <w:sz w:val="16"/>
                <w:szCs w:val="16"/>
              </w:rPr>
              <w:t>95%</w:t>
            </w:r>
            <w:r w:rsidR="00D9417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BE1A99">
              <w:rPr>
                <w:rFonts w:ascii="Times New Roman" w:hAnsi="Times New Roman" w:cs="Times New Roman"/>
                <w:kern w:val="0"/>
                <w:sz w:val="16"/>
                <w:szCs w:val="16"/>
              </w:rPr>
              <w:t>-1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25</w:t>
            </w:r>
            <w:r w:rsidRPr="00BE1A99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1.26, </w:t>
            </w:r>
            <w:r w:rsidRPr="00BE1A99">
              <w:rPr>
                <w:rFonts w:ascii="Times New Roman" w:hAnsi="Times New Roman" w:cs="Times New Roman"/>
                <w:kern w:val="0"/>
                <w:sz w:val="16"/>
                <w:szCs w:val="16"/>
              </w:rPr>
              <w:t>P=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99, </w:t>
            </w:r>
            <w:r w:rsidRPr="00BE1A99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4</w:t>
            </w:r>
          </w:p>
        </w:tc>
        <w:tc>
          <w:tcPr>
            <w:tcW w:w="333" w:type="pct"/>
            <w:tcBorders>
              <w:bottom w:val="single" w:sz="8" w:space="0" w:color="auto"/>
            </w:tcBorders>
            <w:vAlign w:val="center"/>
          </w:tcPr>
          <w:p w14:paraId="7F8F55AC" w14:textId="04A21D5B" w:rsidR="00AE2DE3" w:rsidRPr="00CC6D9C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RR=0.</w:t>
            </w:r>
            <w:r w:rsidR="00207B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97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95%</w:t>
            </w:r>
            <w:r w:rsidR="00D9417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 w:rsidR="00207B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78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–</w:t>
            </w:r>
            <w:r w:rsidR="00207B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21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P</w:t>
            </w:r>
            <w:r w:rsidR="00207B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=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 w:rsidR="00207B85">
              <w:rPr>
                <w:rFonts w:ascii="Times New Roman" w:hAnsi="Times New Roman" w:cs="Times New Roman"/>
                <w:kern w:val="0"/>
                <w:sz w:val="16"/>
                <w:szCs w:val="16"/>
              </w:rPr>
              <w:t>8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</w:t>
            </w:r>
            <w:r w:rsidR="007756BF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334" w:type="pct"/>
            <w:tcBorders>
              <w:bottom w:val="single" w:sz="8" w:space="0" w:color="auto"/>
            </w:tcBorders>
            <w:vAlign w:val="center"/>
          </w:tcPr>
          <w:p w14:paraId="3BC91E8F" w14:textId="536A4DF5" w:rsidR="00AE2DE3" w:rsidRPr="00F924A7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RR=0.03, 95%</w:t>
            </w:r>
            <w:r w:rsidR="00D94176"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01–0.15, P&lt;0.01, n=3</w:t>
            </w:r>
          </w:p>
        </w:tc>
        <w:tc>
          <w:tcPr>
            <w:tcW w:w="333" w:type="pct"/>
            <w:tcBorders>
              <w:bottom w:val="single" w:sz="8" w:space="0" w:color="auto"/>
            </w:tcBorders>
            <w:vAlign w:val="center"/>
          </w:tcPr>
          <w:p w14:paraId="45092D54" w14:textId="64BD981E" w:rsidR="00AE2DE3" w:rsidRPr="00F924A7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RR=</w:t>
            </w:r>
            <w:r w:rsidR="00367D31"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19</w:t>
            </w: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, 95%</w:t>
            </w:r>
            <w:r w:rsidR="00D94176"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CI</w:t>
            </w:r>
            <w:r w:rsidR="00367D31"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0.45</w:t>
            </w: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–</w:t>
            </w:r>
            <w:r w:rsidR="00367D31"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3.12</w:t>
            </w: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, P</w:t>
            </w:r>
            <w:r w:rsidR="00367D31"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=</w:t>
            </w: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 w:rsidR="00367D31"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73</w:t>
            </w: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, n=4</w:t>
            </w:r>
          </w:p>
        </w:tc>
        <w:tc>
          <w:tcPr>
            <w:tcW w:w="386" w:type="pct"/>
            <w:tcBorders>
              <w:bottom w:val="single" w:sz="8" w:space="0" w:color="auto"/>
            </w:tcBorders>
            <w:vAlign w:val="center"/>
          </w:tcPr>
          <w:p w14:paraId="7725BE73" w14:textId="4F8AC85B" w:rsidR="00AE2DE3" w:rsidRPr="00F924A7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WMD=49.57, 95%</w:t>
            </w:r>
            <w:r w:rsidR="00D94176"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-7.56–106.70, P=0.09, n=6</w:t>
            </w:r>
          </w:p>
        </w:tc>
        <w:tc>
          <w:tcPr>
            <w:tcW w:w="334" w:type="pct"/>
            <w:tcBorders>
              <w:bottom w:val="single" w:sz="8" w:space="0" w:color="auto"/>
            </w:tcBorders>
            <w:vAlign w:val="center"/>
          </w:tcPr>
          <w:p w14:paraId="4999A937" w14:textId="07957209" w:rsidR="00AE2DE3" w:rsidRPr="00F924A7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WMD=-186.75, 95%</w:t>
            </w:r>
            <w:r w:rsidR="00D94176"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-434.62–61.11, P=0.14, n=4</w:t>
            </w:r>
          </w:p>
        </w:tc>
        <w:tc>
          <w:tcPr>
            <w:tcW w:w="285" w:type="pct"/>
            <w:tcBorders>
              <w:bottom w:val="single" w:sz="8" w:space="0" w:color="auto"/>
            </w:tcBorders>
            <w:vAlign w:val="center"/>
          </w:tcPr>
          <w:p w14:paraId="6BF5897C" w14:textId="5FA87F1F" w:rsidR="00AE2DE3" w:rsidRPr="00F924A7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1</w:t>
            </w:r>
          </w:p>
        </w:tc>
        <w:tc>
          <w:tcPr>
            <w:tcW w:w="334" w:type="pct"/>
            <w:tcBorders>
              <w:bottom w:val="single" w:sz="8" w:space="0" w:color="auto"/>
            </w:tcBorders>
            <w:vAlign w:val="center"/>
          </w:tcPr>
          <w:p w14:paraId="707EEB65" w14:textId="4A3E5979" w:rsidR="00AE2DE3" w:rsidRPr="00F924A7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1</w:t>
            </w:r>
          </w:p>
        </w:tc>
        <w:tc>
          <w:tcPr>
            <w:tcW w:w="333" w:type="pct"/>
            <w:tcBorders>
              <w:bottom w:val="single" w:sz="8" w:space="0" w:color="auto"/>
            </w:tcBorders>
            <w:vAlign w:val="center"/>
          </w:tcPr>
          <w:p w14:paraId="19CDB0D9" w14:textId="1F1E29C7" w:rsidR="00AE2DE3" w:rsidRPr="00F924A7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F924A7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5</w:t>
            </w:r>
          </w:p>
        </w:tc>
        <w:tc>
          <w:tcPr>
            <w:tcW w:w="338" w:type="pct"/>
            <w:tcBorders>
              <w:bottom w:val="single" w:sz="8" w:space="0" w:color="auto"/>
            </w:tcBorders>
            <w:vAlign w:val="center"/>
          </w:tcPr>
          <w:p w14:paraId="3BE52334" w14:textId="5D2D47D1" w:rsidR="00AE2DE3" w:rsidRPr="00CC6D9C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R=0.21, 95%</w:t>
            </w:r>
            <w:r w:rsidR="00D9417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0.08–0.56, </w:t>
            </w:r>
            <w:r w:rsidRPr="00CC6D9C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&lt;0.01, n=4</w:t>
            </w:r>
          </w:p>
        </w:tc>
        <w:tc>
          <w:tcPr>
            <w:tcW w:w="336" w:type="pct"/>
            <w:tcBorders>
              <w:bottom w:val="single" w:sz="8" w:space="0" w:color="auto"/>
            </w:tcBorders>
            <w:vAlign w:val="center"/>
          </w:tcPr>
          <w:p w14:paraId="3D9A3096" w14:textId="176750B0" w:rsidR="00AE2DE3" w:rsidRPr="00CC6D9C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RR=1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40, 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95%</w:t>
            </w:r>
            <w:r w:rsidR="00D9417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2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–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80, 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P=0.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51, 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336" w:type="pct"/>
            <w:tcBorders>
              <w:bottom w:val="single" w:sz="8" w:space="0" w:color="auto"/>
            </w:tcBorders>
            <w:vAlign w:val="center"/>
          </w:tcPr>
          <w:p w14:paraId="25B8F3A1" w14:textId="1E22CA98" w:rsidR="00AE2DE3" w:rsidRPr="00CC6D9C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RR=1.01, 95%</w:t>
            </w:r>
            <w:r w:rsidR="00D9417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0.46–2.25, </w:t>
            </w:r>
            <w:r w:rsidRPr="00CC6D9C">
              <w:rPr>
                <w:rFonts w:ascii="Times New Roman" w:hAnsi="Times New Roman" w:cs="Times New Roman"/>
                <w:i/>
                <w:iCs/>
                <w:kern w:val="0"/>
                <w:sz w:val="16"/>
                <w:szCs w:val="16"/>
              </w:rPr>
              <w:t>P</w:t>
            </w:r>
            <w:r w:rsidRPr="00CC6D9C">
              <w:rPr>
                <w:rFonts w:ascii="Times New Roman" w:hAnsi="Times New Roman" w:cs="Times New Roman"/>
                <w:kern w:val="0"/>
                <w:sz w:val="16"/>
                <w:szCs w:val="16"/>
              </w:rPr>
              <w:t>=0.97, n=5</w:t>
            </w:r>
          </w:p>
        </w:tc>
        <w:tc>
          <w:tcPr>
            <w:tcW w:w="345" w:type="pct"/>
            <w:tcBorders>
              <w:bottom w:val="single" w:sz="8" w:space="0" w:color="auto"/>
            </w:tcBorders>
            <w:vAlign w:val="center"/>
          </w:tcPr>
          <w:p w14:paraId="3971C691" w14:textId="49266F82" w:rsidR="00AE2DE3" w:rsidRPr="00CC6D9C" w:rsidRDefault="00AE2DE3" w:rsidP="008B6F81">
            <w:pPr>
              <w:kinsoku w:val="0"/>
              <w:overflowPunct w:val="0"/>
              <w:autoSpaceDE w:val="0"/>
              <w:autoSpaceDN w:val="0"/>
              <w:adjustRightInd w:val="0"/>
              <w:spacing w:before="32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RR=0.7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95%</w:t>
            </w:r>
            <w:r w:rsidR="00D9417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CI 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26–1.94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P=0.50</w:t>
            </w: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, </w:t>
            </w:r>
            <w:r w:rsidRPr="00913203">
              <w:rPr>
                <w:rFonts w:ascii="Times New Roman" w:hAnsi="Times New Roman" w:cs="Times New Roman"/>
                <w:kern w:val="0"/>
                <w:sz w:val="16"/>
                <w:szCs w:val="16"/>
              </w:rPr>
              <w:t>n=3</w:t>
            </w:r>
          </w:p>
        </w:tc>
      </w:tr>
    </w:tbl>
    <w:p w14:paraId="40F811DD" w14:textId="229BFA22" w:rsidR="0064327E" w:rsidRPr="00913203" w:rsidRDefault="0064327E" w:rsidP="0064327E">
      <w:pPr>
        <w:kinsoku w:val="0"/>
        <w:overflowPunct w:val="0"/>
        <w:autoSpaceDE w:val="0"/>
        <w:autoSpaceDN w:val="0"/>
        <w:adjustRightInd w:val="0"/>
        <w:spacing w:before="23"/>
        <w:jc w:val="left"/>
        <w:rPr>
          <w:rFonts w:ascii="Times New Roman" w:hAnsi="Times New Roman" w:cs="Times New Roman"/>
          <w:kern w:val="0"/>
          <w:sz w:val="16"/>
          <w:szCs w:val="16"/>
        </w:rPr>
      </w:pPr>
      <w:r w:rsidRPr="00BE1A99">
        <w:rPr>
          <w:rFonts w:ascii="Times New Roman" w:hAnsi="Times New Roman" w:cs="Times New Roman"/>
          <w:kern w:val="0"/>
          <w:sz w:val="16"/>
          <w:szCs w:val="16"/>
        </w:rPr>
        <w:t>Data</w:t>
      </w:r>
      <w:r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  <w:r w:rsidRPr="00BE1A99">
        <w:rPr>
          <w:rFonts w:ascii="Times New Roman" w:hAnsi="Times New Roman" w:cs="Times New Roman"/>
          <w:kern w:val="0"/>
          <w:sz w:val="16"/>
          <w:szCs w:val="16"/>
        </w:rPr>
        <w:t>are</w:t>
      </w:r>
      <w:r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  <w:r w:rsidRPr="00BE1A99">
        <w:rPr>
          <w:rFonts w:ascii="Times New Roman" w:hAnsi="Times New Roman" w:cs="Times New Roman"/>
          <w:kern w:val="0"/>
          <w:sz w:val="16"/>
          <w:szCs w:val="16"/>
        </w:rPr>
        <w:t>presented</w:t>
      </w:r>
      <w:r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  <w:r w:rsidRPr="00BE1A99">
        <w:rPr>
          <w:rFonts w:ascii="Times New Roman" w:hAnsi="Times New Roman" w:cs="Times New Roman"/>
          <w:kern w:val="0"/>
          <w:sz w:val="16"/>
          <w:szCs w:val="16"/>
        </w:rPr>
        <w:t>as</w:t>
      </w:r>
      <w:r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  <w:r w:rsidR="0037207C" w:rsidRPr="00BE1A99">
        <w:rPr>
          <w:rFonts w:ascii="Times New Roman" w:hAnsi="Times New Roman" w:cs="Times New Roman"/>
          <w:kern w:val="0"/>
          <w:sz w:val="16"/>
          <w:szCs w:val="16"/>
        </w:rPr>
        <w:t>WMD</w:t>
      </w:r>
      <w:r w:rsidR="0037207C"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  <w:r w:rsidR="0037207C" w:rsidRPr="00BE1A99">
        <w:rPr>
          <w:rFonts w:ascii="Times New Roman" w:hAnsi="Times New Roman" w:cs="Times New Roman"/>
          <w:kern w:val="0"/>
          <w:sz w:val="16"/>
          <w:szCs w:val="16"/>
        </w:rPr>
        <w:t>(95%CI)</w:t>
      </w:r>
      <w:r w:rsidRPr="00BE1A99">
        <w:rPr>
          <w:rFonts w:ascii="Times New Roman" w:hAnsi="Times New Roman" w:cs="Times New Roman"/>
          <w:kern w:val="0"/>
          <w:sz w:val="16"/>
          <w:szCs w:val="16"/>
        </w:rPr>
        <w:t>,</w:t>
      </w:r>
      <w:r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  <w:r w:rsidRPr="00BE1A99">
        <w:rPr>
          <w:rFonts w:ascii="Times New Roman" w:hAnsi="Times New Roman" w:cs="Times New Roman"/>
          <w:kern w:val="0"/>
          <w:sz w:val="16"/>
          <w:szCs w:val="16"/>
        </w:rPr>
        <w:t>OR</w:t>
      </w:r>
      <w:r w:rsidR="0037207C"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  <w:r w:rsidR="0037207C" w:rsidRPr="00BE1A99">
        <w:rPr>
          <w:rFonts w:ascii="Times New Roman" w:hAnsi="Times New Roman" w:cs="Times New Roman"/>
          <w:kern w:val="0"/>
          <w:sz w:val="16"/>
          <w:szCs w:val="16"/>
        </w:rPr>
        <w:t>(95%CI)</w:t>
      </w:r>
      <w:r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  <w:r w:rsidRPr="00BE1A99">
        <w:rPr>
          <w:rFonts w:ascii="Times New Roman" w:hAnsi="Times New Roman" w:cs="Times New Roman"/>
          <w:kern w:val="0"/>
          <w:sz w:val="16"/>
          <w:szCs w:val="16"/>
        </w:rPr>
        <w:t>or</w:t>
      </w:r>
      <w:r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  <w:r w:rsidRPr="00BE1A99">
        <w:rPr>
          <w:rFonts w:ascii="Times New Roman" w:hAnsi="Times New Roman" w:cs="Times New Roman"/>
          <w:kern w:val="0"/>
          <w:sz w:val="16"/>
          <w:szCs w:val="16"/>
        </w:rPr>
        <w:t>RR</w:t>
      </w:r>
      <w:r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  <w:r w:rsidRPr="00BE1A99">
        <w:rPr>
          <w:rFonts w:ascii="Times New Roman" w:hAnsi="Times New Roman" w:cs="Times New Roman"/>
          <w:kern w:val="0"/>
          <w:sz w:val="16"/>
          <w:szCs w:val="16"/>
        </w:rPr>
        <w:t>(95%CI);</w:t>
      </w:r>
      <w:r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  <w:r w:rsidRPr="00BE1A99">
        <w:rPr>
          <w:rFonts w:ascii="Times New Roman" w:hAnsi="Times New Roman" w:cs="Times New Roman"/>
          <w:kern w:val="0"/>
          <w:sz w:val="16"/>
          <w:szCs w:val="16"/>
        </w:rPr>
        <w:t>P</w:t>
      </w:r>
      <w:r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  <w:r w:rsidRPr="00BE1A99">
        <w:rPr>
          <w:rFonts w:ascii="Times New Roman" w:hAnsi="Times New Roman" w:cs="Times New Roman"/>
          <w:kern w:val="0"/>
          <w:sz w:val="16"/>
          <w:szCs w:val="16"/>
        </w:rPr>
        <w:t>value;</w:t>
      </w:r>
      <w:r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  <w:r w:rsidRPr="00BE1A99">
        <w:rPr>
          <w:rFonts w:ascii="Times New Roman" w:hAnsi="Times New Roman" w:cs="Times New Roman"/>
          <w:kern w:val="0"/>
          <w:sz w:val="16"/>
          <w:szCs w:val="16"/>
        </w:rPr>
        <w:t>number</w:t>
      </w:r>
      <w:r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  <w:r w:rsidRPr="00BE1A99">
        <w:rPr>
          <w:rFonts w:ascii="Times New Roman" w:hAnsi="Times New Roman" w:cs="Times New Roman"/>
          <w:kern w:val="0"/>
          <w:sz w:val="16"/>
          <w:szCs w:val="16"/>
        </w:rPr>
        <w:t>of</w:t>
      </w:r>
      <w:r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  <w:r w:rsidRPr="00BE1A99">
        <w:rPr>
          <w:rFonts w:ascii="Times New Roman" w:hAnsi="Times New Roman" w:cs="Times New Roman"/>
          <w:kern w:val="0"/>
          <w:sz w:val="16"/>
          <w:szCs w:val="16"/>
        </w:rPr>
        <w:t>included</w:t>
      </w:r>
      <w:r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  <w:r w:rsidRPr="00BE1A99">
        <w:rPr>
          <w:rFonts w:ascii="Times New Roman" w:hAnsi="Times New Roman" w:cs="Times New Roman"/>
          <w:kern w:val="0"/>
          <w:sz w:val="16"/>
          <w:szCs w:val="16"/>
        </w:rPr>
        <w:t>studies</w:t>
      </w:r>
      <w:r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  <w:r w:rsidRPr="00BE1A99">
        <w:rPr>
          <w:rFonts w:ascii="Times New Roman" w:hAnsi="Times New Roman" w:cs="Times New Roman"/>
          <w:kern w:val="0"/>
          <w:sz w:val="16"/>
          <w:szCs w:val="16"/>
        </w:rPr>
        <w:t>(n)</w:t>
      </w:r>
    </w:p>
    <w:p w14:paraId="07D21B51" w14:textId="16635BA9" w:rsidR="0064327E" w:rsidRPr="00BE1A99" w:rsidRDefault="0064327E" w:rsidP="0064327E">
      <w:pPr>
        <w:kinsoku w:val="0"/>
        <w:overflowPunct w:val="0"/>
        <w:autoSpaceDE w:val="0"/>
        <w:autoSpaceDN w:val="0"/>
        <w:adjustRightInd w:val="0"/>
        <w:spacing w:before="35"/>
        <w:ind w:right="464"/>
        <w:rPr>
          <w:rFonts w:ascii="Times New Roman" w:hAnsi="Times New Roman" w:cs="Times New Roman"/>
          <w:kern w:val="0"/>
          <w:sz w:val="16"/>
          <w:szCs w:val="16"/>
        </w:rPr>
      </w:pPr>
      <w:r w:rsidRPr="00BE1A99">
        <w:rPr>
          <w:rFonts w:ascii="Times New Roman" w:hAnsi="Times New Roman" w:cs="Times New Roman"/>
          <w:kern w:val="0"/>
          <w:sz w:val="16"/>
          <w:szCs w:val="16"/>
        </w:rPr>
        <w:t>Abbreviations:</w:t>
      </w:r>
      <w:r w:rsidR="0037207C" w:rsidRPr="0037207C"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  <w:r w:rsidR="0037207C" w:rsidRPr="00913203">
        <w:rPr>
          <w:rFonts w:ascii="Times New Roman" w:hAnsi="Times New Roman" w:cs="Times New Roman"/>
          <w:kern w:val="0"/>
          <w:sz w:val="16"/>
          <w:szCs w:val="16"/>
        </w:rPr>
        <w:t>PVE:</w:t>
      </w:r>
      <w:r w:rsidR="0037207C"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  <w:r w:rsidR="0037207C" w:rsidRPr="00913203">
        <w:rPr>
          <w:rFonts w:ascii="Times New Roman" w:hAnsi="Times New Roman" w:cs="Times New Roman"/>
          <w:kern w:val="0"/>
          <w:sz w:val="16"/>
          <w:szCs w:val="16"/>
        </w:rPr>
        <w:t>Selective</w:t>
      </w:r>
      <w:r w:rsidR="0037207C"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  <w:r w:rsidR="0037207C" w:rsidRPr="00913203">
        <w:rPr>
          <w:rFonts w:ascii="Times New Roman" w:hAnsi="Times New Roman" w:cs="Times New Roman"/>
          <w:kern w:val="0"/>
          <w:sz w:val="16"/>
          <w:szCs w:val="16"/>
        </w:rPr>
        <w:t>portal</w:t>
      </w:r>
      <w:r w:rsidR="0037207C"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  <w:r w:rsidR="0037207C" w:rsidRPr="00913203">
        <w:rPr>
          <w:rFonts w:ascii="Times New Roman" w:hAnsi="Times New Roman" w:cs="Times New Roman"/>
          <w:kern w:val="0"/>
          <w:sz w:val="16"/>
          <w:szCs w:val="16"/>
        </w:rPr>
        <w:t>vein</w:t>
      </w:r>
      <w:r w:rsidR="0037207C"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  <w:r w:rsidR="0037207C" w:rsidRPr="00913203">
        <w:rPr>
          <w:rFonts w:ascii="Times New Roman" w:hAnsi="Times New Roman" w:cs="Times New Roman"/>
          <w:kern w:val="0"/>
          <w:sz w:val="16"/>
          <w:szCs w:val="16"/>
        </w:rPr>
        <w:t>embolization</w:t>
      </w:r>
      <w:r w:rsidR="0037207C">
        <w:rPr>
          <w:rFonts w:ascii="Times New Roman" w:hAnsi="Times New Roman" w:cs="Times New Roman"/>
          <w:kern w:val="0"/>
          <w:sz w:val="16"/>
          <w:szCs w:val="16"/>
        </w:rPr>
        <w:t xml:space="preserve">, PVR: </w:t>
      </w:r>
      <w:r w:rsidR="0037207C" w:rsidRPr="00723A7E">
        <w:rPr>
          <w:rFonts w:ascii="Times New Roman" w:hAnsi="Times New Roman" w:cs="Times New Roman"/>
          <w:kern w:val="0"/>
          <w:sz w:val="16"/>
          <w:szCs w:val="16"/>
        </w:rPr>
        <w:t>Portal vein resection</w:t>
      </w:r>
      <w:r w:rsidRPr="00BE1A99">
        <w:rPr>
          <w:rFonts w:ascii="Times New Roman" w:hAnsi="Times New Roman" w:cs="Times New Roman"/>
          <w:kern w:val="0"/>
          <w:sz w:val="16"/>
          <w:szCs w:val="16"/>
        </w:rPr>
        <w:t>,</w:t>
      </w:r>
      <w:r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  <w:r w:rsidR="0037207C" w:rsidRPr="00CC6D9C">
        <w:rPr>
          <w:rFonts w:ascii="Times New Roman" w:hAnsi="Times New Roman" w:cs="Times New Roman"/>
          <w:kern w:val="0"/>
          <w:sz w:val="16"/>
          <w:szCs w:val="16"/>
        </w:rPr>
        <w:t>PHLF: postoperative liver failure</w:t>
      </w:r>
      <w:r w:rsidR="0037207C">
        <w:rPr>
          <w:rFonts w:ascii="Times New Roman" w:hAnsi="Times New Roman" w:cs="Times New Roman"/>
          <w:kern w:val="0"/>
          <w:sz w:val="16"/>
          <w:szCs w:val="16"/>
        </w:rPr>
        <w:t xml:space="preserve">, </w:t>
      </w:r>
      <w:r w:rsidRPr="00913203">
        <w:rPr>
          <w:rFonts w:ascii="Times New Roman" w:hAnsi="Times New Roman" w:cs="Times New Roman"/>
          <w:kern w:val="0"/>
          <w:sz w:val="16"/>
          <w:szCs w:val="16"/>
        </w:rPr>
        <w:t>In-Op</w:t>
      </w:r>
      <w:r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  <w:r w:rsidRPr="00913203">
        <w:rPr>
          <w:rFonts w:ascii="Times New Roman" w:hAnsi="Times New Roman" w:cs="Times New Roman"/>
          <w:kern w:val="0"/>
          <w:sz w:val="16"/>
          <w:szCs w:val="16"/>
        </w:rPr>
        <w:t>M</w:t>
      </w:r>
      <w:r w:rsidRPr="00BE1A99">
        <w:rPr>
          <w:rFonts w:ascii="Times New Roman" w:hAnsi="Times New Roman" w:cs="Times New Roman"/>
          <w:kern w:val="0"/>
          <w:sz w:val="16"/>
          <w:szCs w:val="16"/>
        </w:rPr>
        <w:t>ortality:</w:t>
      </w:r>
      <w:r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  <w:r w:rsidRPr="00BE1A99">
        <w:rPr>
          <w:rFonts w:ascii="Times New Roman" w:hAnsi="Times New Roman" w:cs="Times New Roman"/>
          <w:kern w:val="0"/>
          <w:sz w:val="16"/>
          <w:szCs w:val="16"/>
        </w:rPr>
        <w:t>in-hospital</w:t>
      </w:r>
      <w:r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  <w:r w:rsidRPr="00BE1A99">
        <w:rPr>
          <w:rFonts w:ascii="Times New Roman" w:hAnsi="Times New Roman" w:cs="Times New Roman"/>
          <w:kern w:val="0"/>
          <w:sz w:val="16"/>
          <w:szCs w:val="16"/>
        </w:rPr>
        <w:t>motility</w:t>
      </w:r>
      <w:r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  <w:r w:rsidRPr="00BE1A99">
        <w:rPr>
          <w:rFonts w:ascii="Times New Roman" w:hAnsi="Times New Roman" w:cs="Times New Roman"/>
          <w:kern w:val="0"/>
          <w:sz w:val="16"/>
          <w:szCs w:val="16"/>
        </w:rPr>
        <w:t>or</w:t>
      </w:r>
      <w:r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  <w:r w:rsidRPr="00BE1A99">
        <w:rPr>
          <w:rFonts w:ascii="Times New Roman" w:hAnsi="Times New Roman" w:cs="Times New Roman"/>
          <w:kern w:val="0"/>
          <w:sz w:val="16"/>
          <w:szCs w:val="16"/>
        </w:rPr>
        <w:t>perioperative</w:t>
      </w:r>
      <w:r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  <w:r w:rsidRPr="00BE1A99">
        <w:rPr>
          <w:rFonts w:ascii="Times New Roman" w:hAnsi="Times New Roman" w:cs="Times New Roman"/>
          <w:kern w:val="0"/>
          <w:sz w:val="16"/>
          <w:szCs w:val="16"/>
        </w:rPr>
        <w:t>motility,</w:t>
      </w:r>
      <w:r>
        <w:rPr>
          <w:rFonts w:ascii="Times New Roman" w:hAnsi="Times New Roman" w:cs="Times New Roman"/>
          <w:kern w:val="0"/>
          <w:sz w:val="16"/>
          <w:szCs w:val="16"/>
        </w:rPr>
        <w:t xml:space="preserve"> </w:t>
      </w:r>
    </w:p>
    <w:p w14:paraId="4C08C0B8" w14:textId="77777777" w:rsidR="00CC6D9C" w:rsidRPr="0037207C" w:rsidRDefault="00CC6D9C" w:rsidP="00807E6F">
      <w:pPr>
        <w:kinsoku w:val="0"/>
        <w:overflowPunct w:val="0"/>
        <w:autoSpaceDE w:val="0"/>
        <w:autoSpaceDN w:val="0"/>
        <w:adjustRightInd w:val="0"/>
        <w:spacing w:before="32"/>
        <w:jc w:val="left"/>
        <w:rPr>
          <w:rFonts w:ascii="Times New Roman" w:hAnsi="Times New Roman" w:cs="Times New Roman"/>
          <w:kern w:val="0"/>
          <w:sz w:val="16"/>
          <w:szCs w:val="16"/>
        </w:rPr>
      </w:pPr>
    </w:p>
    <w:p w14:paraId="69CBF5FD" w14:textId="50A8D96E" w:rsidR="008C4C63" w:rsidRDefault="008C4C63" w:rsidP="00807E6F">
      <w:pPr>
        <w:kinsoku w:val="0"/>
        <w:overflowPunct w:val="0"/>
        <w:autoSpaceDE w:val="0"/>
        <w:autoSpaceDN w:val="0"/>
        <w:adjustRightInd w:val="0"/>
        <w:spacing w:before="32"/>
        <w:jc w:val="left"/>
        <w:rPr>
          <w:rFonts w:ascii="Times New Roman" w:hAnsi="Times New Roman" w:cs="Times New Roman"/>
          <w:kern w:val="0"/>
          <w:sz w:val="16"/>
          <w:szCs w:val="16"/>
        </w:rPr>
      </w:pPr>
    </w:p>
    <w:p w14:paraId="78AA27BA" w14:textId="32C2F173" w:rsidR="008C4C63" w:rsidRDefault="008C4C63" w:rsidP="00807E6F">
      <w:pPr>
        <w:kinsoku w:val="0"/>
        <w:overflowPunct w:val="0"/>
        <w:autoSpaceDE w:val="0"/>
        <w:autoSpaceDN w:val="0"/>
        <w:adjustRightInd w:val="0"/>
        <w:spacing w:before="32"/>
        <w:jc w:val="left"/>
        <w:rPr>
          <w:rFonts w:ascii="Times New Roman" w:hAnsi="Times New Roman" w:cs="Times New Roman"/>
          <w:kern w:val="0"/>
          <w:sz w:val="16"/>
          <w:szCs w:val="16"/>
        </w:rPr>
      </w:pPr>
    </w:p>
    <w:p w14:paraId="7BB58B63" w14:textId="7EB14128" w:rsidR="008C4C63" w:rsidRDefault="008C4C63" w:rsidP="00807E6F">
      <w:pPr>
        <w:kinsoku w:val="0"/>
        <w:overflowPunct w:val="0"/>
        <w:autoSpaceDE w:val="0"/>
        <w:autoSpaceDN w:val="0"/>
        <w:adjustRightInd w:val="0"/>
        <w:spacing w:before="32"/>
        <w:jc w:val="left"/>
        <w:rPr>
          <w:rFonts w:ascii="Times New Roman" w:hAnsi="Times New Roman" w:cs="Times New Roman"/>
          <w:kern w:val="0"/>
          <w:sz w:val="16"/>
          <w:szCs w:val="16"/>
        </w:rPr>
      </w:pPr>
    </w:p>
    <w:p w14:paraId="711DA6D2" w14:textId="1995B9E8" w:rsidR="008C4C63" w:rsidRDefault="008C4C63" w:rsidP="00807E6F">
      <w:pPr>
        <w:kinsoku w:val="0"/>
        <w:overflowPunct w:val="0"/>
        <w:autoSpaceDE w:val="0"/>
        <w:autoSpaceDN w:val="0"/>
        <w:adjustRightInd w:val="0"/>
        <w:spacing w:before="32"/>
        <w:jc w:val="left"/>
        <w:rPr>
          <w:rFonts w:ascii="Times New Roman" w:hAnsi="Times New Roman" w:cs="Times New Roman"/>
          <w:kern w:val="0"/>
          <w:sz w:val="16"/>
          <w:szCs w:val="16"/>
        </w:rPr>
      </w:pPr>
    </w:p>
    <w:p w14:paraId="2009B740" w14:textId="2FC7CE0B" w:rsidR="008C4C63" w:rsidRDefault="008C4C63" w:rsidP="00807E6F">
      <w:pPr>
        <w:kinsoku w:val="0"/>
        <w:overflowPunct w:val="0"/>
        <w:autoSpaceDE w:val="0"/>
        <w:autoSpaceDN w:val="0"/>
        <w:adjustRightInd w:val="0"/>
        <w:spacing w:before="32"/>
        <w:jc w:val="left"/>
        <w:rPr>
          <w:rFonts w:ascii="Times New Roman" w:hAnsi="Times New Roman" w:cs="Times New Roman"/>
          <w:kern w:val="0"/>
          <w:sz w:val="16"/>
          <w:szCs w:val="16"/>
        </w:rPr>
      </w:pPr>
    </w:p>
    <w:p w14:paraId="1F3853E4" w14:textId="4EF707C7" w:rsidR="008C4C63" w:rsidRDefault="008C4C63" w:rsidP="00807E6F">
      <w:pPr>
        <w:kinsoku w:val="0"/>
        <w:overflowPunct w:val="0"/>
        <w:autoSpaceDE w:val="0"/>
        <w:autoSpaceDN w:val="0"/>
        <w:adjustRightInd w:val="0"/>
        <w:spacing w:before="32"/>
        <w:jc w:val="left"/>
        <w:rPr>
          <w:rFonts w:ascii="Times New Roman" w:hAnsi="Times New Roman" w:cs="Times New Roman"/>
          <w:kern w:val="0"/>
          <w:sz w:val="16"/>
          <w:szCs w:val="16"/>
        </w:rPr>
      </w:pPr>
    </w:p>
    <w:p w14:paraId="75F22EBD" w14:textId="66F7F382" w:rsidR="008C4C63" w:rsidRDefault="008C4C63" w:rsidP="00807E6F">
      <w:pPr>
        <w:kinsoku w:val="0"/>
        <w:overflowPunct w:val="0"/>
        <w:autoSpaceDE w:val="0"/>
        <w:autoSpaceDN w:val="0"/>
        <w:adjustRightInd w:val="0"/>
        <w:spacing w:before="32"/>
        <w:jc w:val="left"/>
        <w:rPr>
          <w:rFonts w:ascii="Times New Roman" w:hAnsi="Times New Roman" w:cs="Times New Roman"/>
          <w:kern w:val="0"/>
          <w:sz w:val="16"/>
          <w:szCs w:val="16"/>
        </w:rPr>
      </w:pPr>
    </w:p>
    <w:p w14:paraId="51459CF7" w14:textId="76A3884B" w:rsidR="008C4C63" w:rsidRDefault="008C4C63" w:rsidP="00807E6F">
      <w:pPr>
        <w:kinsoku w:val="0"/>
        <w:overflowPunct w:val="0"/>
        <w:autoSpaceDE w:val="0"/>
        <w:autoSpaceDN w:val="0"/>
        <w:adjustRightInd w:val="0"/>
        <w:spacing w:before="32"/>
        <w:jc w:val="left"/>
        <w:rPr>
          <w:rFonts w:ascii="Times New Roman" w:hAnsi="Times New Roman" w:cs="Times New Roman"/>
          <w:kern w:val="0"/>
          <w:sz w:val="16"/>
          <w:szCs w:val="16"/>
        </w:rPr>
      </w:pPr>
    </w:p>
    <w:p w14:paraId="7AB099E8" w14:textId="640D5270" w:rsidR="008C4C63" w:rsidRDefault="008C4C63" w:rsidP="00807E6F">
      <w:pPr>
        <w:kinsoku w:val="0"/>
        <w:overflowPunct w:val="0"/>
        <w:autoSpaceDE w:val="0"/>
        <w:autoSpaceDN w:val="0"/>
        <w:adjustRightInd w:val="0"/>
        <w:spacing w:before="32"/>
        <w:jc w:val="left"/>
        <w:rPr>
          <w:rFonts w:ascii="Times New Roman" w:hAnsi="Times New Roman" w:cs="Times New Roman"/>
          <w:kern w:val="0"/>
          <w:sz w:val="16"/>
          <w:szCs w:val="16"/>
        </w:rPr>
      </w:pPr>
    </w:p>
    <w:p w14:paraId="6E2087F3" w14:textId="710C5961" w:rsidR="008C4C63" w:rsidRDefault="008C4C63" w:rsidP="00807E6F">
      <w:pPr>
        <w:kinsoku w:val="0"/>
        <w:overflowPunct w:val="0"/>
        <w:autoSpaceDE w:val="0"/>
        <w:autoSpaceDN w:val="0"/>
        <w:adjustRightInd w:val="0"/>
        <w:spacing w:before="32"/>
        <w:jc w:val="left"/>
        <w:rPr>
          <w:rFonts w:ascii="Times New Roman" w:hAnsi="Times New Roman" w:cs="Times New Roman"/>
          <w:kern w:val="0"/>
          <w:sz w:val="16"/>
          <w:szCs w:val="16"/>
        </w:rPr>
      </w:pPr>
    </w:p>
    <w:p w14:paraId="01CDD1DB" w14:textId="4FF87C86" w:rsidR="008C4C63" w:rsidRDefault="008C4C63" w:rsidP="00807E6F">
      <w:pPr>
        <w:kinsoku w:val="0"/>
        <w:overflowPunct w:val="0"/>
        <w:autoSpaceDE w:val="0"/>
        <w:autoSpaceDN w:val="0"/>
        <w:adjustRightInd w:val="0"/>
        <w:spacing w:before="32"/>
        <w:jc w:val="left"/>
        <w:rPr>
          <w:rFonts w:ascii="Times New Roman" w:hAnsi="Times New Roman" w:cs="Times New Roman"/>
          <w:kern w:val="0"/>
          <w:sz w:val="16"/>
          <w:szCs w:val="16"/>
        </w:rPr>
      </w:pPr>
    </w:p>
    <w:p w14:paraId="0ACE02D7" w14:textId="1C4FBAA3" w:rsidR="008C4C63" w:rsidRDefault="008C4C63" w:rsidP="00807E6F">
      <w:pPr>
        <w:kinsoku w:val="0"/>
        <w:overflowPunct w:val="0"/>
        <w:autoSpaceDE w:val="0"/>
        <w:autoSpaceDN w:val="0"/>
        <w:adjustRightInd w:val="0"/>
        <w:spacing w:before="32"/>
        <w:jc w:val="left"/>
        <w:rPr>
          <w:rFonts w:ascii="Times New Roman" w:hAnsi="Times New Roman" w:cs="Times New Roman"/>
          <w:kern w:val="0"/>
          <w:sz w:val="16"/>
          <w:szCs w:val="16"/>
        </w:rPr>
      </w:pPr>
    </w:p>
    <w:p w14:paraId="39B7D276" w14:textId="5C11CB23" w:rsidR="008C4C63" w:rsidRDefault="008C4C63" w:rsidP="00807E6F">
      <w:pPr>
        <w:kinsoku w:val="0"/>
        <w:overflowPunct w:val="0"/>
        <w:autoSpaceDE w:val="0"/>
        <w:autoSpaceDN w:val="0"/>
        <w:adjustRightInd w:val="0"/>
        <w:spacing w:before="32"/>
        <w:jc w:val="left"/>
        <w:rPr>
          <w:rFonts w:ascii="Times New Roman" w:hAnsi="Times New Roman" w:cs="Times New Roman"/>
          <w:kern w:val="0"/>
          <w:sz w:val="16"/>
          <w:szCs w:val="16"/>
        </w:rPr>
      </w:pPr>
    </w:p>
    <w:p w14:paraId="31AAE87D" w14:textId="04A5D709" w:rsidR="008C4C63" w:rsidRDefault="008C4C63" w:rsidP="00807E6F">
      <w:pPr>
        <w:kinsoku w:val="0"/>
        <w:overflowPunct w:val="0"/>
        <w:autoSpaceDE w:val="0"/>
        <w:autoSpaceDN w:val="0"/>
        <w:adjustRightInd w:val="0"/>
        <w:spacing w:before="32"/>
        <w:jc w:val="left"/>
        <w:rPr>
          <w:rFonts w:ascii="Times New Roman" w:hAnsi="Times New Roman" w:cs="Times New Roman"/>
          <w:kern w:val="0"/>
          <w:sz w:val="16"/>
          <w:szCs w:val="16"/>
        </w:rPr>
      </w:pPr>
    </w:p>
    <w:p w14:paraId="69371CA7" w14:textId="02532F34" w:rsidR="008C4C63" w:rsidRDefault="008C4C63" w:rsidP="00807E6F">
      <w:pPr>
        <w:kinsoku w:val="0"/>
        <w:overflowPunct w:val="0"/>
        <w:autoSpaceDE w:val="0"/>
        <w:autoSpaceDN w:val="0"/>
        <w:adjustRightInd w:val="0"/>
        <w:spacing w:before="32"/>
        <w:jc w:val="left"/>
        <w:rPr>
          <w:rFonts w:ascii="Times New Roman" w:hAnsi="Times New Roman" w:cs="Times New Roman"/>
          <w:kern w:val="0"/>
          <w:sz w:val="16"/>
          <w:szCs w:val="16"/>
        </w:rPr>
      </w:pPr>
    </w:p>
    <w:p w14:paraId="4C468D05" w14:textId="499CDC53" w:rsidR="008C4C63" w:rsidRDefault="008C4C63" w:rsidP="00807E6F">
      <w:pPr>
        <w:kinsoku w:val="0"/>
        <w:overflowPunct w:val="0"/>
        <w:autoSpaceDE w:val="0"/>
        <w:autoSpaceDN w:val="0"/>
        <w:adjustRightInd w:val="0"/>
        <w:spacing w:before="32"/>
        <w:jc w:val="left"/>
        <w:rPr>
          <w:rFonts w:ascii="Times New Roman" w:hAnsi="Times New Roman" w:cs="Times New Roman"/>
          <w:kern w:val="0"/>
          <w:sz w:val="16"/>
          <w:szCs w:val="16"/>
        </w:rPr>
      </w:pPr>
    </w:p>
    <w:p w14:paraId="21BD2F06" w14:textId="71C1CEF8" w:rsidR="008C4C63" w:rsidRDefault="008C4C63" w:rsidP="00807E6F">
      <w:pPr>
        <w:kinsoku w:val="0"/>
        <w:overflowPunct w:val="0"/>
        <w:autoSpaceDE w:val="0"/>
        <w:autoSpaceDN w:val="0"/>
        <w:adjustRightInd w:val="0"/>
        <w:spacing w:before="32"/>
        <w:jc w:val="left"/>
        <w:rPr>
          <w:rFonts w:ascii="Times New Roman" w:hAnsi="Times New Roman" w:cs="Times New Roman"/>
          <w:kern w:val="0"/>
          <w:sz w:val="16"/>
          <w:szCs w:val="16"/>
        </w:rPr>
      </w:pPr>
    </w:p>
    <w:p w14:paraId="40497829" w14:textId="334A76AD" w:rsidR="00730C81" w:rsidRPr="00913203" w:rsidRDefault="00730C81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sectPr w:rsidR="00730C81" w:rsidRPr="00913203" w:rsidSect="004E534D">
      <w:pgSz w:w="15818" w:h="11920" w:orient="landscape"/>
      <w:pgMar w:top="720" w:right="720" w:bottom="720" w:left="720" w:header="720" w:footer="720" w:gutter="0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C4AE51" w14:textId="77777777" w:rsidR="000A7429" w:rsidRDefault="000A7429" w:rsidP="005757FC">
      <w:r>
        <w:separator/>
      </w:r>
    </w:p>
  </w:endnote>
  <w:endnote w:type="continuationSeparator" w:id="0">
    <w:p w14:paraId="4112EBAA" w14:textId="77777777" w:rsidR="000A7429" w:rsidRDefault="000A7429" w:rsidP="005757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FA1190" w14:textId="77777777" w:rsidR="000A7429" w:rsidRDefault="000A7429" w:rsidP="005757FC">
      <w:r>
        <w:separator/>
      </w:r>
    </w:p>
  </w:footnote>
  <w:footnote w:type="continuationSeparator" w:id="0">
    <w:p w14:paraId="4388A9FC" w14:textId="77777777" w:rsidR="000A7429" w:rsidRDefault="000A7429" w:rsidP="005757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402"/>
    <w:multiLevelType w:val="multilevel"/>
    <w:tmpl w:val="00000885"/>
    <w:lvl w:ilvl="0">
      <w:start w:val="67"/>
      <w:numFmt w:val="decimal"/>
      <w:lvlText w:val="%1"/>
      <w:lvlJc w:val="left"/>
      <w:pPr>
        <w:ind w:hanging="304"/>
      </w:pPr>
    </w:lvl>
    <w:lvl w:ilvl="1">
      <w:start w:val="1"/>
      <w:numFmt w:val="decimal"/>
      <w:lvlText w:val="%1.%2"/>
      <w:lvlJc w:val="left"/>
      <w:pPr>
        <w:ind w:hanging="304"/>
      </w:pPr>
      <w:rPr>
        <w:rFonts w:ascii="Arial" w:hAnsi="Arial" w:cs="Arial"/>
        <w:b w:val="0"/>
        <w:bCs w:val="0"/>
        <w:w w:val="82"/>
        <w:sz w:val="16"/>
        <w:szCs w:val="16"/>
      </w:rPr>
    </w:lvl>
    <w:lvl w:ilvl="2">
      <w:numFmt w:val="bullet"/>
      <w:lvlText w:val="•"/>
      <w:lvlJc w:val="left"/>
    </w:lvl>
    <w:lvl w:ilvl="3">
      <w:numFmt w:val="bullet"/>
      <w:lvlText w:val="•"/>
      <w:lvlJc w:val="left"/>
    </w:lvl>
    <w:lvl w:ilvl="4">
      <w:numFmt w:val="bullet"/>
      <w:lvlText w:val="•"/>
      <w:lvlJc w:val="left"/>
    </w:lvl>
    <w:lvl w:ilvl="5">
      <w:numFmt w:val="bullet"/>
      <w:lvlText w:val="•"/>
      <w:lvlJc w:val="left"/>
    </w:lvl>
    <w:lvl w:ilvl="6">
      <w:numFmt w:val="bullet"/>
      <w:lvlText w:val="•"/>
      <w:lvlJc w:val="left"/>
    </w:lvl>
    <w:lvl w:ilvl="7">
      <w:numFmt w:val="bullet"/>
      <w:lvlText w:val="•"/>
      <w:lvlJc w:val="left"/>
    </w:lvl>
    <w:lvl w:ilvl="8">
      <w:numFmt w:val="bullet"/>
      <w:lvlText w:val="•"/>
      <w:lvlJc w:val="left"/>
    </w:lvl>
  </w:abstractNum>
  <w:num w:numId="1" w16cid:durableId="9732912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805"/>
    <w:rsid w:val="00043B1A"/>
    <w:rsid w:val="000565F5"/>
    <w:rsid w:val="000A7429"/>
    <w:rsid w:val="000B2B8B"/>
    <w:rsid w:val="000C5FE5"/>
    <w:rsid w:val="000D57E0"/>
    <w:rsid w:val="000E02B1"/>
    <w:rsid w:val="001244B3"/>
    <w:rsid w:val="001247B6"/>
    <w:rsid w:val="001D4947"/>
    <w:rsid w:val="00207B85"/>
    <w:rsid w:val="00211E09"/>
    <w:rsid w:val="00236B0A"/>
    <w:rsid w:val="0024413C"/>
    <w:rsid w:val="002D6B4F"/>
    <w:rsid w:val="002E04A3"/>
    <w:rsid w:val="002F4162"/>
    <w:rsid w:val="002F7D8D"/>
    <w:rsid w:val="00367D31"/>
    <w:rsid w:val="00367FE5"/>
    <w:rsid w:val="0037207C"/>
    <w:rsid w:val="003A7774"/>
    <w:rsid w:val="00415C8D"/>
    <w:rsid w:val="0047728C"/>
    <w:rsid w:val="004E534D"/>
    <w:rsid w:val="00521727"/>
    <w:rsid w:val="005646D7"/>
    <w:rsid w:val="005757FC"/>
    <w:rsid w:val="00591E09"/>
    <w:rsid w:val="005C031E"/>
    <w:rsid w:val="005C7A11"/>
    <w:rsid w:val="005E4EB8"/>
    <w:rsid w:val="00623D37"/>
    <w:rsid w:val="0062538C"/>
    <w:rsid w:val="00630601"/>
    <w:rsid w:val="0064327E"/>
    <w:rsid w:val="006B0636"/>
    <w:rsid w:val="006B3823"/>
    <w:rsid w:val="006B60F0"/>
    <w:rsid w:val="006C5691"/>
    <w:rsid w:val="00723A7E"/>
    <w:rsid w:val="00730C81"/>
    <w:rsid w:val="00761769"/>
    <w:rsid w:val="00770F1E"/>
    <w:rsid w:val="007756BF"/>
    <w:rsid w:val="00784044"/>
    <w:rsid w:val="00784702"/>
    <w:rsid w:val="007E3759"/>
    <w:rsid w:val="00807E6F"/>
    <w:rsid w:val="008146C1"/>
    <w:rsid w:val="0082344A"/>
    <w:rsid w:val="00887F67"/>
    <w:rsid w:val="008B2653"/>
    <w:rsid w:val="008B6F81"/>
    <w:rsid w:val="008C2951"/>
    <w:rsid w:val="008C4492"/>
    <w:rsid w:val="008C4C63"/>
    <w:rsid w:val="009101C7"/>
    <w:rsid w:val="00913203"/>
    <w:rsid w:val="009205D8"/>
    <w:rsid w:val="00924F7E"/>
    <w:rsid w:val="00950DA4"/>
    <w:rsid w:val="00972F5E"/>
    <w:rsid w:val="009B38C4"/>
    <w:rsid w:val="009B5B57"/>
    <w:rsid w:val="009D3C5A"/>
    <w:rsid w:val="009D6F57"/>
    <w:rsid w:val="009E2D41"/>
    <w:rsid w:val="00A20F83"/>
    <w:rsid w:val="00A52A41"/>
    <w:rsid w:val="00A93805"/>
    <w:rsid w:val="00AE2DE3"/>
    <w:rsid w:val="00AE699E"/>
    <w:rsid w:val="00B662B1"/>
    <w:rsid w:val="00BA08DF"/>
    <w:rsid w:val="00BA6A20"/>
    <w:rsid w:val="00BE1A99"/>
    <w:rsid w:val="00C7175E"/>
    <w:rsid w:val="00C9200D"/>
    <w:rsid w:val="00C92578"/>
    <w:rsid w:val="00CC6D9C"/>
    <w:rsid w:val="00CD27FB"/>
    <w:rsid w:val="00CE7CCF"/>
    <w:rsid w:val="00D20F70"/>
    <w:rsid w:val="00D42E27"/>
    <w:rsid w:val="00D55D47"/>
    <w:rsid w:val="00D64B20"/>
    <w:rsid w:val="00D65F4F"/>
    <w:rsid w:val="00D74A93"/>
    <w:rsid w:val="00D90343"/>
    <w:rsid w:val="00D94176"/>
    <w:rsid w:val="00DE1E22"/>
    <w:rsid w:val="00DF2DD0"/>
    <w:rsid w:val="00E400E0"/>
    <w:rsid w:val="00E463B6"/>
    <w:rsid w:val="00E816D1"/>
    <w:rsid w:val="00E8683E"/>
    <w:rsid w:val="00EC2E4E"/>
    <w:rsid w:val="00EF2C73"/>
    <w:rsid w:val="00F52685"/>
    <w:rsid w:val="00F8358A"/>
    <w:rsid w:val="00F924A7"/>
    <w:rsid w:val="00FD4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F3F65B"/>
  <w15:chartTrackingRefBased/>
  <w15:docId w15:val="{C14FA5E4-3552-4F95-B51B-768CB7D61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57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57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57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57FC"/>
    <w:rPr>
      <w:sz w:val="18"/>
      <w:szCs w:val="18"/>
    </w:rPr>
  </w:style>
  <w:style w:type="character" w:customStyle="1" w:styleId="a7">
    <w:name w:val="正文文本 字符"/>
    <w:basedOn w:val="a0"/>
    <w:link w:val="a8"/>
    <w:uiPriority w:val="1"/>
    <w:rsid w:val="005757FC"/>
    <w:rPr>
      <w:rFonts w:ascii="Arial" w:hAnsi="Arial" w:cs="Arial"/>
      <w:kern w:val="0"/>
      <w:sz w:val="14"/>
      <w:szCs w:val="14"/>
    </w:rPr>
  </w:style>
  <w:style w:type="paragraph" w:styleId="a8">
    <w:name w:val="Body Text"/>
    <w:basedOn w:val="a"/>
    <w:link w:val="a7"/>
    <w:uiPriority w:val="1"/>
    <w:qFormat/>
    <w:rsid w:val="005757FC"/>
    <w:pPr>
      <w:autoSpaceDE w:val="0"/>
      <w:autoSpaceDN w:val="0"/>
      <w:adjustRightInd w:val="0"/>
      <w:spacing w:before="9"/>
      <w:ind w:left="150"/>
      <w:jc w:val="left"/>
    </w:pPr>
    <w:rPr>
      <w:rFonts w:ascii="Arial" w:hAnsi="Arial" w:cs="Arial"/>
      <w:kern w:val="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61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1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40F99E-B7B9-440A-9591-70D6B26746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613</Words>
  <Characters>3495</Characters>
  <Application>Microsoft Office Word</Application>
  <DocSecurity>0</DocSecurity>
  <Lines>29</Lines>
  <Paragraphs>8</Paragraphs>
  <ScaleCrop>false</ScaleCrop>
  <Company/>
  <LinksUpToDate>false</LinksUpToDate>
  <CharactersWithSpaces>4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作者</dc:creator>
  <cp:keywords/>
  <dc:description/>
  <cp:lastModifiedBy>徐 博文</cp:lastModifiedBy>
  <cp:revision>13</cp:revision>
  <dcterms:created xsi:type="dcterms:W3CDTF">2022-04-23T13:58:00Z</dcterms:created>
  <dcterms:modified xsi:type="dcterms:W3CDTF">2022-05-01T05:51:00Z</dcterms:modified>
</cp:coreProperties>
</file>